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92D" w:rsidRDefault="00F7562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7562D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Pr="00F7562D">
        <w:rPr>
          <w:rFonts w:asciiTheme="majorBidi" w:hAnsiTheme="majorBidi" w:cstheme="majorBidi"/>
          <w:b/>
          <w:bCs/>
          <w:sz w:val="24"/>
          <w:szCs w:val="24"/>
        </w:rPr>
        <w:t xml:space="preserve">: Primer-BLAST outcomes </w:t>
      </w:r>
    </w:p>
    <w:p w:rsidR="00F7562D" w:rsidRPr="00F7562D" w:rsidRDefault="00F7562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7562D" w:rsidRPr="00F7562D" w:rsidRDefault="00F7562D">
      <w:pPr>
        <w:rPr>
          <w:b/>
          <w:bCs/>
        </w:rPr>
      </w:pPr>
      <w:proofErr w:type="gramStart"/>
      <w:r w:rsidRPr="00F7562D">
        <w:rPr>
          <w:b/>
          <w:bCs/>
        </w:rPr>
        <w:t>rs839523C</w:t>
      </w:r>
      <w:proofErr w:type="gramEnd"/>
      <w:r>
        <w:rPr>
          <w:b/>
          <w:bCs/>
        </w:rPr>
        <w:t xml:space="preserve"> primer pairs</w:t>
      </w:r>
    </w:p>
    <w:p w:rsidR="00F7562D" w:rsidRDefault="00F7562D" w:rsidP="00F7562D">
      <w:r>
        <w:t xml:space="preserve">Input PCR template:     lcl|Query_1 </w:t>
      </w:r>
    </w:p>
    <w:p w:rsidR="00F7562D" w:rsidRDefault="00F7562D" w:rsidP="00F7562D">
      <w:r>
        <w:t>Range:                  1 - 9000</w:t>
      </w:r>
    </w:p>
    <w:p w:rsidR="00F7562D" w:rsidRDefault="00F7562D" w:rsidP="00F7562D">
      <w:r>
        <w:t xml:space="preserve">Specificity of primers: Primer pairs are specific to input template as no other targets </w:t>
      </w:r>
      <w:proofErr w:type="gramStart"/>
      <w:r>
        <w:t>were found</w:t>
      </w:r>
      <w:proofErr w:type="gramEnd"/>
      <w:r>
        <w:t xml:space="preserve"> in selected database: NCBI Messenger RNA Reference Sequences (Organism limited to Homo sapiens)</w:t>
      </w:r>
    </w:p>
    <w:p w:rsidR="00F7562D" w:rsidRDefault="00F7562D" w:rsidP="00F7562D">
      <w:r>
        <w:t>Primer pair 1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TGGACCAACTTATGGGTGGC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500</w:t>
      </w:r>
    </w:p>
    <w:p w:rsidR="00F7562D" w:rsidRDefault="00F7562D" w:rsidP="00F7562D">
      <w:pPr>
        <w:spacing w:after="0" w:line="240" w:lineRule="auto"/>
      </w:pPr>
      <w:r>
        <w:t>Reverse primer Stop:                        1481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96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5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575</w:t>
      </w:r>
    </w:p>
    <w:p w:rsidR="00F7562D" w:rsidRDefault="00F7562D" w:rsidP="00F7562D"/>
    <w:p w:rsidR="00F7562D" w:rsidRDefault="00F7562D" w:rsidP="00F7562D">
      <w:r>
        <w:t>Primer pair 2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TGGCTCATGATCTGCACTG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860</w:t>
      </w:r>
    </w:p>
    <w:p w:rsidR="00F7562D" w:rsidRDefault="00F7562D" w:rsidP="00F7562D">
      <w:pPr>
        <w:spacing w:after="0" w:line="240" w:lineRule="auto"/>
      </w:pPr>
      <w:r>
        <w:lastRenderedPageBreak/>
        <w:t>Reverse primer Stop:                        1841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11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935</w:t>
      </w:r>
    </w:p>
    <w:p w:rsidR="00F7562D" w:rsidRDefault="00F7562D" w:rsidP="00F7562D"/>
    <w:p w:rsidR="00F7562D" w:rsidRDefault="00F7562D" w:rsidP="00F7562D">
      <w:r>
        <w:t>Primer pair 3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GGCTCATGATCTGCACTGG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859</w:t>
      </w:r>
    </w:p>
    <w:p w:rsidR="00F7562D" w:rsidRDefault="00F7562D" w:rsidP="00F7562D">
      <w:pPr>
        <w:spacing w:after="0" w:line="240" w:lineRule="auto"/>
      </w:pPr>
      <w:r>
        <w:t>Reverse primer Stop:                        184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82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Reverse primer Self 3' complementarity:     3.00</w:t>
      </w:r>
    </w:p>
    <w:p w:rsidR="00F7562D" w:rsidRDefault="00F7562D" w:rsidP="00F7562D">
      <w:pPr>
        <w:spacing w:after="0" w:line="240" w:lineRule="auto"/>
      </w:pPr>
      <w:r>
        <w:t>Product length:                             934</w:t>
      </w:r>
    </w:p>
    <w:p w:rsidR="00F7562D" w:rsidRDefault="00F7562D" w:rsidP="00F7562D"/>
    <w:p w:rsidR="00F7562D" w:rsidRDefault="00F7562D" w:rsidP="00F7562D">
      <w:r>
        <w:t>Primer pair 4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CTGGGTCAGAGAAAGGGAC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574</w:t>
      </w:r>
    </w:p>
    <w:p w:rsidR="00F7562D" w:rsidRDefault="00F7562D" w:rsidP="00F7562D">
      <w:pPr>
        <w:spacing w:after="0" w:line="240" w:lineRule="auto"/>
      </w:pPr>
      <w:r>
        <w:t>Reverse primer Stop:                        1555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75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60.00</w:t>
      </w:r>
    </w:p>
    <w:p w:rsidR="00F7562D" w:rsidRDefault="00F7562D" w:rsidP="00F7562D">
      <w:pPr>
        <w:spacing w:after="0" w:line="240" w:lineRule="auto"/>
      </w:pPr>
      <w:r>
        <w:lastRenderedPageBreak/>
        <w:t xml:space="preserve">Reverse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649</w:t>
      </w:r>
    </w:p>
    <w:p w:rsidR="00F7562D" w:rsidRDefault="00F7562D" w:rsidP="00F7562D"/>
    <w:p w:rsidR="00F7562D" w:rsidRDefault="00F7562D" w:rsidP="00F7562D">
      <w:r>
        <w:t>Primer pair 5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GACCAACTTATGGGTGGCC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498</w:t>
      </w:r>
    </w:p>
    <w:p w:rsidR="00F7562D" w:rsidRDefault="00F7562D" w:rsidP="00F7562D">
      <w:pPr>
        <w:spacing w:after="0" w:line="240" w:lineRule="auto"/>
      </w:pPr>
      <w:r>
        <w:t>Reverse primer Stop:                        1479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67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573</w:t>
      </w:r>
    </w:p>
    <w:p w:rsidR="00F7562D" w:rsidRDefault="00F7562D" w:rsidP="00F7562D"/>
    <w:p w:rsidR="00F7562D" w:rsidRDefault="00F7562D" w:rsidP="00F7562D">
      <w:r>
        <w:t>Primer pair 6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CAACTTATGGGTGGCCT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497</w:t>
      </w:r>
    </w:p>
    <w:p w:rsidR="00F7562D" w:rsidRDefault="00F7562D" w:rsidP="00F7562D">
      <w:pPr>
        <w:spacing w:after="0" w:line="240" w:lineRule="auto"/>
      </w:pPr>
      <w:r>
        <w:t>Reverse primer Stop:                        147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22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0.00</w:t>
      </w:r>
    </w:p>
    <w:p w:rsidR="00F7562D" w:rsidRDefault="00F7562D" w:rsidP="00F7562D">
      <w:pPr>
        <w:spacing w:after="0" w:line="240" w:lineRule="auto"/>
      </w:pPr>
      <w:r>
        <w:t>Product length:                             572</w:t>
      </w:r>
    </w:p>
    <w:p w:rsidR="00F7562D" w:rsidRDefault="00F7562D" w:rsidP="00F7562D"/>
    <w:p w:rsidR="00F7562D" w:rsidRDefault="00F7562D" w:rsidP="00F7562D">
      <w:r>
        <w:t>Primer pair 7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GCACTTGGAGCATCCTCT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069</w:t>
      </w:r>
    </w:p>
    <w:p w:rsidR="00F7562D" w:rsidRDefault="00F7562D" w:rsidP="00F7562D">
      <w:pPr>
        <w:spacing w:after="0" w:line="240" w:lineRule="auto"/>
      </w:pPr>
      <w:r>
        <w:t>Reverse primer Stop:                        10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01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144</w:t>
      </w:r>
    </w:p>
    <w:p w:rsidR="00F7562D" w:rsidRDefault="00F7562D" w:rsidP="00F7562D"/>
    <w:p w:rsidR="00F7562D" w:rsidRDefault="00F7562D" w:rsidP="00F7562D">
      <w:r>
        <w:t>Primer pair 8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TTGGAGCATCCTCTTCTGC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1</w:t>
      </w:r>
    </w:p>
    <w:p w:rsidR="00F7562D" w:rsidRDefault="00F7562D" w:rsidP="00F7562D">
      <w:pPr>
        <w:spacing w:after="0" w:line="240" w:lineRule="auto"/>
      </w:pPr>
      <w:r>
        <w:t>Reverse primer Start:                       1066</w:t>
      </w:r>
    </w:p>
    <w:p w:rsidR="00F7562D" w:rsidRDefault="00F7562D" w:rsidP="00F7562D">
      <w:pPr>
        <w:spacing w:after="0" w:line="240" w:lineRule="auto"/>
      </w:pPr>
      <w:r>
        <w:t>Reverse primer Stop:                        1046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07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2.38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141</w:t>
      </w:r>
    </w:p>
    <w:p w:rsidR="00F7562D" w:rsidRDefault="00F7562D" w:rsidP="00F7562D"/>
    <w:p w:rsidR="00F7562D" w:rsidRDefault="00F7562D" w:rsidP="00F7562D">
      <w:r>
        <w:t>Primer pair 9</w:t>
      </w:r>
    </w:p>
    <w:p w:rsidR="00F7562D" w:rsidRDefault="00F7562D" w:rsidP="00F7562D">
      <w:pPr>
        <w:spacing w:after="0" w:line="240" w:lineRule="auto"/>
      </w:pPr>
      <w:r>
        <w:lastRenderedPageBreak/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GCACTTGGAGCATCCTCTTC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1</w:t>
      </w:r>
    </w:p>
    <w:p w:rsidR="00F7562D" w:rsidRDefault="00F7562D" w:rsidP="00F7562D">
      <w:pPr>
        <w:spacing w:after="0" w:line="240" w:lineRule="auto"/>
      </w:pPr>
      <w:r>
        <w:t>Reverse primer Start:                       1068</w:t>
      </w:r>
    </w:p>
    <w:p w:rsidR="00F7562D" w:rsidRDefault="00F7562D" w:rsidP="00F7562D">
      <w:pPr>
        <w:spacing w:after="0" w:line="240" w:lineRule="auto"/>
      </w:pPr>
      <w:r>
        <w:t>Reverse primer Stop:                        104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07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2.38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Reverse primer Self 3' complementarity:     0.00</w:t>
      </w:r>
    </w:p>
    <w:p w:rsidR="00F7562D" w:rsidRDefault="00F7562D" w:rsidP="00F7562D">
      <w:pPr>
        <w:spacing w:after="0" w:line="240" w:lineRule="auto"/>
      </w:pPr>
      <w:r>
        <w:t>Product length:                             143</w:t>
      </w:r>
    </w:p>
    <w:p w:rsidR="00F7562D" w:rsidRDefault="00F7562D" w:rsidP="00F7562D"/>
    <w:p w:rsidR="00F7562D" w:rsidRDefault="00F7562D" w:rsidP="00F7562D">
      <w:r>
        <w:t>Primer pair 10</w:t>
      </w:r>
    </w:p>
    <w:p w:rsidR="00F7562D" w:rsidRDefault="00F7562D" w:rsidP="00F7562D">
      <w:pPr>
        <w:spacing w:after="0" w:line="240" w:lineRule="auto"/>
      </w:pPr>
      <w:r>
        <w:t>Forward primer Sequence (5'-&gt;3'):           TGGCATTTGGATCACATATTACCA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5</w:t>
      </w:r>
    </w:p>
    <w:p w:rsidR="00F7562D" w:rsidRDefault="00F7562D" w:rsidP="00F7562D">
      <w:pPr>
        <w:spacing w:after="0" w:line="240" w:lineRule="auto"/>
      </w:pPr>
      <w:r>
        <w:t>Forward primer Start:                       926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7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GAGCACTTGGAGCATCCTCT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1</w:t>
      </w:r>
    </w:p>
    <w:p w:rsidR="00F7562D" w:rsidRDefault="00F7562D" w:rsidP="00F7562D">
      <w:pPr>
        <w:spacing w:after="0" w:line="240" w:lineRule="auto"/>
      </w:pPr>
      <w:r>
        <w:t>Reverse primer Start:                       1070</w:t>
      </w:r>
    </w:p>
    <w:p w:rsidR="00F7562D" w:rsidRDefault="00F7562D" w:rsidP="00F7562D">
      <w:pPr>
        <w:spacing w:after="0" w:line="240" w:lineRule="auto"/>
      </w:pPr>
      <w:r>
        <w:t>Reverse primer Stop:                        10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07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2.38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145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pBdr>
          <w:bottom w:val="single" w:sz="4" w:space="1" w:color="auto"/>
        </w:pBdr>
        <w:spacing w:after="0" w:line="240" w:lineRule="auto"/>
      </w:pPr>
    </w:p>
    <w:p w:rsidR="00F7562D" w:rsidRPr="00F7562D" w:rsidRDefault="00F7562D" w:rsidP="00F7562D">
      <w:pPr>
        <w:spacing w:after="0" w:line="240" w:lineRule="auto"/>
        <w:rPr>
          <w:b/>
          <w:bCs/>
          <w:lang w:val="fr-FR"/>
        </w:rPr>
      </w:pPr>
      <w:proofErr w:type="gramStart"/>
      <w:r>
        <w:rPr>
          <w:b/>
          <w:bCs/>
          <w:lang w:val="fr-FR"/>
        </w:rPr>
        <w:t>r</w:t>
      </w:r>
      <w:r w:rsidRPr="00F7562D">
        <w:rPr>
          <w:b/>
          <w:bCs/>
          <w:lang w:val="fr-FR"/>
        </w:rPr>
        <w:t>s</w:t>
      </w:r>
      <w:proofErr w:type="gramEnd"/>
      <w:r w:rsidRPr="00F7562D">
        <w:rPr>
          <w:b/>
          <w:bCs/>
          <w:lang w:val="fr-FR"/>
        </w:rPr>
        <w:t>839523 T</w:t>
      </w:r>
      <w:r>
        <w:rPr>
          <w:b/>
          <w:bCs/>
          <w:lang w:val="fr-FR"/>
        </w:rPr>
        <w:t xml:space="preserve"> primer pairs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 xml:space="preserve">Input PCR </w:t>
      </w:r>
      <w:proofErr w:type="spellStart"/>
      <w:r w:rsidRPr="00F7562D">
        <w:rPr>
          <w:lang w:val="fr-FR"/>
        </w:rPr>
        <w:t>template</w:t>
      </w:r>
      <w:proofErr w:type="spellEnd"/>
      <w:r w:rsidRPr="00F7562D">
        <w:rPr>
          <w:lang w:val="fr-FR"/>
        </w:rPr>
        <w:t xml:space="preserve">:     lcl|Query_1 </w:t>
      </w:r>
    </w:p>
    <w:p w:rsidR="00F7562D" w:rsidRDefault="00F7562D" w:rsidP="00F7562D">
      <w:pPr>
        <w:spacing w:after="0" w:line="240" w:lineRule="auto"/>
      </w:pPr>
      <w:r>
        <w:t>Range:                  1 - 9000</w:t>
      </w:r>
    </w:p>
    <w:p w:rsidR="00F7562D" w:rsidRDefault="00F7562D" w:rsidP="00F7562D">
      <w:pPr>
        <w:spacing w:after="0" w:line="240" w:lineRule="auto"/>
      </w:pPr>
      <w:r>
        <w:lastRenderedPageBreak/>
        <w:t xml:space="preserve">Specificity of primers: Primer pairs are specific to input template as no other targets </w:t>
      </w:r>
      <w:proofErr w:type="gramStart"/>
      <w:r>
        <w:t>were found</w:t>
      </w:r>
      <w:proofErr w:type="gramEnd"/>
      <w:r>
        <w:t xml:space="preserve"> in selected database: NCBI Messenger RNA Reference Sequences (Organism limited to Homo sapiens)</w:t>
      </w:r>
    </w:p>
    <w:p w:rsidR="00F7562D" w:rsidRDefault="00F7562D" w:rsidP="00F7562D">
      <w:pPr>
        <w:spacing w:after="0" w:line="240" w:lineRule="auto"/>
      </w:pPr>
      <w:r>
        <w:t xml:space="preserve">                    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1</w:t>
      </w:r>
    </w:p>
    <w:p w:rsidR="00F7562D" w:rsidRDefault="00F7562D" w:rsidP="00F7562D">
      <w:pPr>
        <w:spacing w:after="0" w:line="240" w:lineRule="auto"/>
      </w:pPr>
      <w:r>
        <w:t>Forward primer Sequence (5'-&gt;3'):           AAATTGCACCGCGTGGAAA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418</w:t>
      </w:r>
    </w:p>
    <w:p w:rsidR="00F7562D" w:rsidRDefault="00F7562D" w:rsidP="00F7562D">
      <w:pPr>
        <w:spacing w:after="0" w:line="240" w:lineRule="auto"/>
      </w:pPr>
      <w:r>
        <w:t>Forward primer Stop:                        437</w:t>
      </w:r>
    </w:p>
    <w:p w:rsidR="00F7562D" w:rsidRDefault="00F7562D" w:rsidP="00F7562D">
      <w:pPr>
        <w:spacing w:after="0" w:line="240" w:lineRule="auto"/>
      </w:pPr>
      <w:r>
        <w:t>Forward primer Tm:                          59.9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4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562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2</w:t>
      </w:r>
    </w:p>
    <w:p w:rsidR="00F7562D" w:rsidRDefault="00F7562D" w:rsidP="00F7562D">
      <w:pPr>
        <w:spacing w:after="0" w:line="240" w:lineRule="auto"/>
      </w:pPr>
      <w:r>
        <w:t>Forward primer Sequence (5'-&gt;3'):           GGGGTGAAACTCAGCAGTG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367</w:t>
      </w:r>
    </w:p>
    <w:p w:rsidR="00F7562D" w:rsidRDefault="00F7562D" w:rsidP="00F7562D">
      <w:pPr>
        <w:spacing w:after="0" w:line="240" w:lineRule="auto"/>
      </w:pPr>
      <w:r>
        <w:t>Forward primer Stop:                        386</w:t>
      </w:r>
    </w:p>
    <w:p w:rsidR="00F7562D" w:rsidRDefault="00F7562D" w:rsidP="00F7562D">
      <w:pPr>
        <w:spacing w:after="0" w:line="240" w:lineRule="auto"/>
      </w:pPr>
      <w:r>
        <w:t>Forward primer Tm:                          59.89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Forward primer Self 3' complementarity:     3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613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3</w:t>
      </w:r>
    </w:p>
    <w:p w:rsidR="00F7562D" w:rsidRDefault="00F7562D" w:rsidP="00F7562D">
      <w:pPr>
        <w:spacing w:after="0" w:line="240" w:lineRule="auto"/>
      </w:pPr>
      <w:r>
        <w:t>Forward primer Sequence (5'-&gt;3'):           AGGGGTGAAACTCAGCAGTG</w:t>
      </w:r>
    </w:p>
    <w:p w:rsidR="00F7562D" w:rsidRDefault="00F7562D" w:rsidP="00F7562D">
      <w:pPr>
        <w:spacing w:after="0" w:line="240" w:lineRule="auto"/>
      </w:pPr>
      <w:r>
        <w:lastRenderedPageBreak/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366</w:t>
      </w:r>
    </w:p>
    <w:p w:rsidR="00F7562D" w:rsidRDefault="00F7562D" w:rsidP="00F7562D">
      <w:pPr>
        <w:spacing w:after="0" w:line="240" w:lineRule="auto"/>
      </w:pPr>
      <w:r>
        <w:t>Forward primer Stop:                        385</w:t>
      </w:r>
    </w:p>
    <w:p w:rsidR="00F7562D" w:rsidRDefault="00F7562D" w:rsidP="00F7562D">
      <w:pPr>
        <w:spacing w:after="0" w:line="240" w:lineRule="auto"/>
      </w:pPr>
      <w:r>
        <w:t>Forward primer Tm:                          59.89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Forward primer Self 3' complementarity:     3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614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4</w:t>
      </w:r>
    </w:p>
    <w:p w:rsidR="00F7562D" w:rsidRDefault="00F7562D" w:rsidP="00F7562D">
      <w:pPr>
        <w:spacing w:after="0" w:line="240" w:lineRule="auto"/>
      </w:pPr>
      <w:r>
        <w:t>Forward primer Sequence (5'-&gt;3'):           AGCTTCCATCCCACTCAGG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738</w:t>
      </w:r>
    </w:p>
    <w:p w:rsidR="00F7562D" w:rsidRDefault="00F7562D" w:rsidP="00F7562D">
      <w:pPr>
        <w:spacing w:after="0" w:line="240" w:lineRule="auto"/>
      </w:pPr>
      <w:r>
        <w:t>Forward primer Stop:                        757</w:t>
      </w:r>
    </w:p>
    <w:p w:rsidR="00F7562D" w:rsidRDefault="00F7562D" w:rsidP="00F7562D">
      <w:pPr>
        <w:spacing w:after="0" w:line="240" w:lineRule="auto"/>
      </w:pPr>
      <w:r>
        <w:t>Forward primer Tm:                          60.25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242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5</w:t>
      </w:r>
    </w:p>
    <w:p w:rsidR="00F7562D" w:rsidRDefault="00F7562D" w:rsidP="00F7562D">
      <w:pPr>
        <w:spacing w:after="0" w:line="240" w:lineRule="auto"/>
      </w:pPr>
      <w:r>
        <w:t>Forward primer Sequence (5'-&gt;3'):           AATTGCACCGCGTGGAAAAG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419</w:t>
      </w:r>
    </w:p>
    <w:p w:rsidR="00F7562D" w:rsidRDefault="00F7562D" w:rsidP="00F7562D">
      <w:pPr>
        <w:spacing w:after="0" w:line="240" w:lineRule="auto"/>
      </w:pPr>
      <w:r>
        <w:t>Forward primer Stop:                        438</w:t>
      </w:r>
    </w:p>
    <w:p w:rsidR="00F7562D" w:rsidRDefault="00F7562D" w:rsidP="00F7562D">
      <w:pPr>
        <w:spacing w:after="0" w:line="240" w:lineRule="auto"/>
      </w:pPr>
      <w:r>
        <w:t>Forward primer Tm:                          60.32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0.00</w:t>
      </w:r>
    </w:p>
    <w:p w:rsidR="00F7562D" w:rsidRDefault="00F7562D" w:rsidP="00F7562D">
      <w:pPr>
        <w:spacing w:after="0" w:line="240" w:lineRule="auto"/>
      </w:pPr>
      <w:r>
        <w:lastRenderedPageBreak/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1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561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6</w:t>
      </w:r>
    </w:p>
    <w:p w:rsidR="00F7562D" w:rsidRDefault="00F7562D" w:rsidP="00F7562D">
      <w:pPr>
        <w:spacing w:after="0" w:line="240" w:lineRule="auto"/>
      </w:pPr>
      <w:r>
        <w:t>Forward primer Sequence (5'-&gt;3'):           CCTGGCCATCCAGGTTGTT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29</w:t>
      </w:r>
    </w:p>
    <w:p w:rsidR="00F7562D" w:rsidRDefault="00F7562D" w:rsidP="00F7562D">
      <w:pPr>
        <w:spacing w:after="0" w:line="240" w:lineRule="auto"/>
      </w:pPr>
      <w:r>
        <w:t>Forward primer Stop:                        48</w:t>
      </w:r>
    </w:p>
    <w:p w:rsidR="00F7562D" w:rsidRDefault="00F7562D" w:rsidP="00F7562D">
      <w:pPr>
        <w:spacing w:after="0" w:line="240" w:lineRule="auto"/>
      </w:pPr>
      <w:r>
        <w:t>Forward primer Tm:                          59.67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951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7</w:t>
      </w:r>
    </w:p>
    <w:p w:rsidR="00F7562D" w:rsidRDefault="00F7562D" w:rsidP="00F7562D">
      <w:pPr>
        <w:spacing w:after="0" w:line="240" w:lineRule="auto"/>
      </w:pPr>
      <w:r>
        <w:t>Forward primer Sequence (5'-&gt;3'):           AGTGTCTTGGGGTGAAGGG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322</w:t>
      </w:r>
    </w:p>
    <w:p w:rsidR="00F7562D" w:rsidRDefault="00F7562D" w:rsidP="00F7562D">
      <w:pPr>
        <w:spacing w:after="0" w:line="240" w:lineRule="auto"/>
      </w:pPr>
      <w:r>
        <w:t>Forward primer Stop:                        341</w:t>
      </w:r>
    </w:p>
    <w:p w:rsidR="00F7562D" w:rsidRDefault="00F7562D" w:rsidP="00F7562D">
      <w:pPr>
        <w:spacing w:after="0" w:line="240" w:lineRule="auto"/>
      </w:pPr>
      <w:r>
        <w:t>Forward primer Tm:                          60.4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Forward primer Self 3' complementarity:     0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lastRenderedPageBreak/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658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8</w:t>
      </w:r>
    </w:p>
    <w:p w:rsidR="00F7562D" w:rsidRDefault="00F7562D" w:rsidP="00F7562D">
      <w:pPr>
        <w:spacing w:after="0" w:line="240" w:lineRule="auto"/>
      </w:pPr>
      <w:r>
        <w:t>Forward primer Sequence (5'-&gt;3'):           ACCGCGTGGAAAAGTCTAG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425</w:t>
      </w:r>
    </w:p>
    <w:p w:rsidR="00F7562D" w:rsidRDefault="00F7562D" w:rsidP="00F7562D">
      <w:pPr>
        <w:spacing w:after="0" w:line="240" w:lineRule="auto"/>
      </w:pPr>
      <w:r>
        <w:t>Forward primer Stop:                        444</w:t>
      </w:r>
    </w:p>
    <w:p w:rsidR="00F7562D" w:rsidRDefault="00F7562D" w:rsidP="00F7562D">
      <w:pPr>
        <w:spacing w:after="0" w:line="240" w:lineRule="auto"/>
      </w:pPr>
      <w:r>
        <w:t>Forward primer Tm:                          60.67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555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9</w:t>
      </w:r>
    </w:p>
    <w:p w:rsidR="00F7562D" w:rsidRDefault="00F7562D" w:rsidP="00F7562D">
      <w:pPr>
        <w:spacing w:after="0" w:line="240" w:lineRule="auto"/>
      </w:pPr>
      <w:r>
        <w:t>Forward primer Sequence (5'-&gt;3'):           AGAGGGGTGAAACTCAGCAG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364</w:t>
      </w:r>
    </w:p>
    <w:p w:rsidR="00F7562D" w:rsidRDefault="00F7562D" w:rsidP="00F7562D">
      <w:pPr>
        <w:spacing w:after="0" w:line="240" w:lineRule="auto"/>
      </w:pPr>
      <w:r>
        <w:t>Forward primer Stop:                        383</w:t>
      </w:r>
    </w:p>
    <w:p w:rsidR="00F7562D" w:rsidRDefault="00F7562D" w:rsidP="00F7562D">
      <w:pPr>
        <w:spacing w:after="0" w:line="240" w:lineRule="auto"/>
      </w:pPr>
      <w:r>
        <w:t>Forward primer Tm:                          59.3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616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10</w:t>
      </w:r>
    </w:p>
    <w:p w:rsidR="00F7562D" w:rsidRDefault="00F7562D" w:rsidP="00F7562D">
      <w:pPr>
        <w:spacing w:after="0" w:line="240" w:lineRule="auto"/>
      </w:pPr>
      <w:r>
        <w:t>Forward primer Sequence (5'-&gt;3'):           GTGTCTTGGGGTGAAGGG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323</w:t>
      </w:r>
    </w:p>
    <w:p w:rsidR="00F7562D" w:rsidRDefault="00F7562D" w:rsidP="00F7562D">
      <w:pPr>
        <w:spacing w:after="0" w:line="240" w:lineRule="auto"/>
      </w:pPr>
      <w:r>
        <w:t>Forward primer Stop:                        342</w:t>
      </w:r>
    </w:p>
    <w:p w:rsidR="00F7562D" w:rsidRDefault="00F7562D" w:rsidP="00F7562D">
      <w:pPr>
        <w:spacing w:after="0" w:line="240" w:lineRule="auto"/>
      </w:pPr>
      <w:r>
        <w:t>Forward primer Tm:                          59.3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CTTATTATTTGCAGATTATTTGCAGCT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30</w:t>
      </w:r>
    </w:p>
    <w:p w:rsidR="00F7562D" w:rsidRDefault="00F7562D" w:rsidP="00F7562D">
      <w:pPr>
        <w:spacing w:after="0" w:line="240" w:lineRule="auto"/>
      </w:pPr>
      <w:r>
        <w:t>Reverse primer Start:                       979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1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26.67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9.00</w:t>
      </w:r>
    </w:p>
    <w:p w:rsidR="00F7562D" w:rsidRDefault="00F7562D" w:rsidP="00F7562D">
      <w:pPr>
        <w:spacing w:after="0" w:line="240" w:lineRule="auto"/>
      </w:pPr>
      <w:r>
        <w:t>Reverse primer Self 3' complementarity:     7.00</w:t>
      </w:r>
    </w:p>
    <w:p w:rsidR="00F7562D" w:rsidRDefault="00F7562D" w:rsidP="00F7562D">
      <w:pPr>
        <w:spacing w:after="0" w:line="240" w:lineRule="auto"/>
      </w:pPr>
      <w:r>
        <w:t>Product length:                             657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pBdr>
          <w:bottom w:val="single" w:sz="4" w:space="1" w:color="auto"/>
        </w:pBdr>
        <w:spacing w:after="0" w:line="240" w:lineRule="auto"/>
      </w:pPr>
    </w:p>
    <w:p w:rsidR="00F7562D" w:rsidRDefault="00F7562D" w:rsidP="00F7562D">
      <w:pPr>
        <w:spacing w:after="0" w:line="240" w:lineRule="auto"/>
        <w:rPr>
          <w:b/>
          <w:bCs/>
        </w:rPr>
      </w:pPr>
    </w:p>
    <w:p w:rsidR="00F7562D" w:rsidRPr="00F7562D" w:rsidRDefault="00F7562D" w:rsidP="00F7562D">
      <w:pPr>
        <w:spacing w:after="0" w:line="240" w:lineRule="auto"/>
        <w:rPr>
          <w:b/>
          <w:bCs/>
        </w:rPr>
      </w:pPr>
      <w:proofErr w:type="gramStart"/>
      <w:r w:rsidRPr="00F7562D">
        <w:rPr>
          <w:b/>
          <w:bCs/>
        </w:rPr>
        <w:t>rs1816072</w:t>
      </w:r>
      <w:proofErr w:type="gramEnd"/>
      <w:r w:rsidRPr="00F7562D">
        <w:rPr>
          <w:b/>
          <w:bCs/>
        </w:rPr>
        <w:t xml:space="preserve"> C primer pairs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 xml:space="preserve">Input PCR template:     lcl|Query_1 </w:t>
      </w:r>
    </w:p>
    <w:p w:rsidR="00F7562D" w:rsidRDefault="00F7562D" w:rsidP="00F7562D">
      <w:pPr>
        <w:spacing w:after="0" w:line="240" w:lineRule="auto"/>
      </w:pPr>
      <w:r>
        <w:t>Range:                  1 - 2471</w:t>
      </w:r>
    </w:p>
    <w:p w:rsidR="00F7562D" w:rsidRDefault="00F7562D" w:rsidP="00F7562D">
      <w:pPr>
        <w:spacing w:after="0" w:line="240" w:lineRule="auto"/>
      </w:pPr>
      <w:r>
        <w:t xml:space="preserve">Specificity of primers: Primer pairs are specific to input template as no other targets </w:t>
      </w:r>
      <w:proofErr w:type="gramStart"/>
      <w:r>
        <w:t>were found</w:t>
      </w:r>
      <w:proofErr w:type="gramEnd"/>
      <w:r>
        <w:t xml:space="preserve"> in selected database: NCBI Messenger RNA Reference Sequences (Organism limited to Homo sapiens)</w:t>
      </w:r>
    </w:p>
    <w:p w:rsidR="00F7562D" w:rsidRDefault="00F7562D" w:rsidP="00F7562D">
      <w:pPr>
        <w:spacing w:after="0" w:line="240" w:lineRule="auto"/>
      </w:pPr>
      <w:r>
        <w:t xml:space="preserve">                    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1</w:t>
      </w:r>
    </w:p>
    <w:p w:rsidR="00F7562D" w:rsidRDefault="00F7562D" w:rsidP="00F7562D">
      <w:pPr>
        <w:spacing w:after="0" w:line="240" w:lineRule="auto"/>
      </w:pPr>
      <w:r>
        <w:t>Forward primer Sequence (5'-&gt;3'):           CATGGGGAATGGTGCTCAG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331</w:t>
      </w:r>
    </w:p>
    <w:p w:rsidR="00F7562D" w:rsidRDefault="00F7562D" w:rsidP="00F7562D">
      <w:pPr>
        <w:spacing w:after="0" w:line="240" w:lineRule="auto"/>
      </w:pPr>
      <w:r>
        <w:t>Forward primer Stop:                        350</w:t>
      </w:r>
    </w:p>
    <w:p w:rsidR="00F7562D" w:rsidRDefault="00F7562D" w:rsidP="00F7562D">
      <w:pPr>
        <w:spacing w:after="0" w:line="240" w:lineRule="auto"/>
      </w:pPr>
      <w:r>
        <w:t>Forward primer Tm:                          60.03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1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lastRenderedPageBreak/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644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2</w:t>
      </w:r>
    </w:p>
    <w:p w:rsidR="00F7562D" w:rsidRDefault="00F7562D" w:rsidP="00F7562D">
      <w:pPr>
        <w:spacing w:after="0" w:line="240" w:lineRule="auto"/>
      </w:pPr>
      <w:r>
        <w:t>Forward primer Sequence (5'-&gt;3'):           ATGGGCGTGCTCAGAATCA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710</w:t>
      </w:r>
    </w:p>
    <w:p w:rsidR="00F7562D" w:rsidRDefault="00F7562D" w:rsidP="00F7562D">
      <w:pPr>
        <w:spacing w:after="0" w:line="240" w:lineRule="auto"/>
      </w:pPr>
      <w:r>
        <w:t>Forward primer Stop:                        729</w:t>
      </w:r>
    </w:p>
    <w:p w:rsidR="00F7562D" w:rsidRDefault="00F7562D" w:rsidP="00F7562D">
      <w:pPr>
        <w:spacing w:after="0" w:line="240" w:lineRule="auto"/>
      </w:pPr>
      <w:r>
        <w:t>Forward primer Tm:                          60.04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0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265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3</w:t>
      </w:r>
    </w:p>
    <w:p w:rsidR="00F7562D" w:rsidRDefault="00F7562D" w:rsidP="00F7562D">
      <w:pPr>
        <w:spacing w:after="0" w:line="240" w:lineRule="auto"/>
      </w:pPr>
      <w:r>
        <w:t>Forward primer Sequence (5'-&gt;3'):           GGATCACTTCGGCTACTGGG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79</w:t>
      </w:r>
    </w:p>
    <w:p w:rsidR="00F7562D" w:rsidRDefault="00F7562D" w:rsidP="00F7562D">
      <w:pPr>
        <w:spacing w:after="0" w:line="240" w:lineRule="auto"/>
      </w:pPr>
      <w:r>
        <w:t>Forward primer Stop:                        98</w:t>
      </w:r>
    </w:p>
    <w:p w:rsidR="00F7562D" w:rsidRDefault="00F7562D" w:rsidP="00F7562D">
      <w:pPr>
        <w:spacing w:after="0" w:line="240" w:lineRule="auto"/>
      </w:pPr>
      <w:r>
        <w:t>Forward primer Tm:                          59.89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6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0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896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4</w:t>
      </w:r>
    </w:p>
    <w:p w:rsidR="00F7562D" w:rsidRDefault="00F7562D" w:rsidP="00F7562D">
      <w:pPr>
        <w:spacing w:after="0" w:line="240" w:lineRule="auto"/>
      </w:pPr>
      <w:r>
        <w:lastRenderedPageBreak/>
        <w:t>Forward primer Sequence (5'-&gt;3'):           GGGATCACTTCGGCTACTGG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78</w:t>
      </w:r>
    </w:p>
    <w:p w:rsidR="00F7562D" w:rsidRDefault="00F7562D" w:rsidP="00F7562D">
      <w:pPr>
        <w:spacing w:after="0" w:line="240" w:lineRule="auto"/>
      </w:pPr>
      <w:r>
        <w:t>Forward primer Stop:                        97</w:t>
      </w:r>
    </w:p>
    <w:p w:rsidR="00F7562D" w:rsidRDefault="00F7562D" w:rsidP="00F7562D">
      <w:pPr>
        <w:spacing w:after="0" w:line="240" w:lineRule="auto"/>
      </w:pPr>
      <w:r>
        <w:t>Forward primer Tm:                          59.89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6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1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897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5</w:t>
      </w:r>
    </w:p>
    <w:p w:rsidR="00F7562D" w:rsidRDefault="00F7562D" w:rsidP="00F7562D">
      <w:pPr>
        <w:spacing w:after="0" w:line="240" w:lineRule="auto"/>
      </w:pPr>
      <w:r>
        <w:t>Forward primer Sequence (5'-&gt;3'):           CCAAGGTTTTATGGGCGTGC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700</w:t>
      </w:r>
    </w:p>
    <w:p w:rsidR="00F7562D" w:rsidRDefault="00F7562D" w:rsidP="00F7562D">
      <w:pPr>
        <w:spacing w:after="0" w:line="240" w:lineRule="auto"/>
      </w:pPr>
      <w:r>
        <w:t>Forward primer Stop:                        719</w:t>
      </w:r>
    </w:p>
    <w:p w:rsidR="00F7562D" w:rsidRDefault="00F7562D" w:rsidP="00F7562D">
      <w:pPr>
        <w:spacing w:after="0" w:line="240" w:lineRule="auto"/>
      </w:pPr>
      <w:r>
        <w:t>Forward primer Tm:                          60.1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275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6</w:t>
      </w:r>
    </w:p>
    <w:p w:rsidR="00F7562D" w:rsidRDefault="00F7562D" w:rsidP="00F7562D">
      <w:pPr>
        <w:spacing w:after="0" w:line="240" w:lineRule="auto"/>
      </w:pPr>
      <w:r>
        <w:t>Forward primer Sequence (5'-&gt;3'):           GCTGAGTCAAGCACCTGTG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156</w:t>
      </w:r>
    </w:p>
    <w:p w:rsidR="00F7562D" w:rsidRDefault="00F7562D" w:rsidP="00F7562D">
      <w:pPr>
        <w:spacing w:after="0" w:line="240" w:lineRule="auto"/>
      </w:pPr>
      <w:r>
        <w:t>Forward primer Stop:                        175</w:t>
      </w:r>
    </w:p>
    <w:p w:rsidR="00F7562D" w:rsidRDefault="00F7562D" w:rsidP="00F7562D">
      <w:pPr>
        <w:spacing w:after="0" w:line="240" w:lineRule="auto"/>
      </w:pPr>
      <w:r>
        <w:t>Forward primer Tm:                          60.25</w:t>
      </w:r>
    </w:p>
    <w:p w:rsidR="00F7562D" w:rsidRDefault="00F7562D" w:rsidP="00F7562D">
      <w:pPr>
        <w:spacing w:after="0" w:line="240" w:lineRule="auto"/>
      </w:pPr>
      <w:r>
        <w:lastRenderedPageBreak/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5.00</w:t>
      </w:r>
    </w:p>
    <w:p w:rsidR="00F7562D" w:rsidRDefault="00F7562D" w:rsidP="00F7562D">
      <w:pPr>
        <w:spacing w:after="0" w:line="240" w:lineRule="auto"/>
      </w:pPr>
      <w:r>
        <w:t>Forward primer Self 3' complementarity:     3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819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7</w:t>
      </w:r>
    </w:p>
    <w:p w:rsidR="00F7562D" w:rsidRDefault="00F7562D" w:rsidP="00F7562D">
      <w:pPr>
        <w:spacing w:after="0" w:line="240" w:lineRule="auto"/>
      </w:pPr>
      <w:r>
        <w:t>Forward primer Sequence (5'-&gt;3'):           TGGGCGTGCTCAGAATCAAA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711</w:t>
      </w:r>
    </w:p>
    <w:p w:rsidR="00F7562D" w:rsidRDefault="00F7562D" w:rsidP="00F7562D">
      <w:pPr>
        <w:spacing w:after="0" w:line="240" w:lineRule="auto"/>
      </w:pPr>
      <w:r>
        <w:t>Forward primer Stop:                        730</w:t>
      </w:r>
    </w:p>
    <w:p w:rsidR="00F7562D" w:rsidRDefault="00F7562D" w:rsidP="00F7562D">
      <w:pPr>
        <w:spacing w:after="0" w:line="240" w:lineRule="auto"/>
      </w:pPr>
      <w:r>
        <w:t>Forward primer Tm:                          60.25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1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264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8</w:t>
      </w:r>
    </w:p>
    <w:p w:rsidR="00F7562D" w:rsidRDefault="00F7562D" w:rsidP="00F7562D">
      <w:pPr>
        <w:spacing w:after="0" w:line="240" w:lineRule="auto"/>
      </w:pPr>
      <w:r>
        <w:t>Forward primer Sequence (5'-&gt;3'):           TGTCTTGCATGGGGAATGG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324</w:t>
      </w:r>
    </w:p>
    <w:p w:rsidR="00F7562D" w:rsidRDefault="00F7562D" w:rsidP="00F7562D">
      <w:pPr>
        <w:spacing w:after="0" w:line="240" w:lineRule="auto"/>
      </w:pPr>
      <w:r>
        <w:t>Forward primer Stop:                        343</w:t>
      </w:r>
    </w:p>
    <w:p w:rsidR="00F7562D" w:rsidRDefault="00F7562D" w:rsidP="00F7562D">
      <w:pPr>
        <w:spacing w:after="0" w:line="240" w:lineRule="auto"/>
      </w:pPr>
      <w:r>
        <w:t>Forward primer Tm:                          59.59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0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0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lastRenderedPageBreak/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651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9</w:t>
      </w:r>
    </w:p>
    <w:p w:rsidR="00F7562D" w:rsidRDefault="00F7562D" w:rsidP="00F7562D">
      <w:pPr>
        <w:spacing w:after="0" w:line="240" w:lineRule="auto"/>
      </w:pPr>
      <w:r>
        <w:t>Forward primer Sequence (5'-&gt;3'):           ACCATAGACCTCCCCTGTG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192</w:t>
      </w:r>
    </w:p>
    <w:p w:rsidR="00F7562D" w:rsidRDefault="00F7562D" w:rsidP="00F7562D">
      <w:pPr>
        <w:spacing w:after="0" w:line="240" w:lineRule="auto"/>
      </w:pPr>
      <w:r>
        <w:t>Forward primer Stop:                        211</w:t>
      </w:r>
    </w:p>
    <w:p w:rsidR="00F7562D" w:rsidRDefault="00F7562D" w:rsidP="00F7562D">
      <w:pPr>
        <w:spacing w:after="0" w:line="240" w:lineRule="auto"/>
      </w:pPr>
      <w:r>
        <w:t>Forward primer Tm:                          59.58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Forward primer Self 3' complementarity:     0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Default="00F7562D" w:rsidP="00F7562D">
      <w:pPr>
        <w:spacing w:after="0" w:line="240" w:lineRule="auto"/>
      </w:pPr>
      <w:r>
        <w:t>Reverse primer Tm:                          59.53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GC%</w:t>
      </w:r>
      <w:proofErr w:type="gramEnd"/>
      <w:r>
        <w:t>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783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10</w:t>
      </w:r>
    </w:p>
    <w:p w:rsidR="00F7562D" w:rsidRDefault="00F7562D" w:rsidP="00F7562D">
      <w:pPr>
        <w:spacing w:after="0" w:line="240" w:lineRule="auto"/>
      </w:pPr>
      <w:r>
        <w:t>Forward primer Sequence (5'-&gt;3'):           GGTTTTATGGGCGTGCTCAG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0</w:t>
      </w:r>
    </w:p>
    <w:p w:rsidR="00F7562D" w:rsidRDefault="00F7562D" w:rsidP="00F7562D">
      <w:pPr>
        <w:spacing w:after="0" w:line="240" w:lineRule="auto"/>
      </w:pPr>
      <w:r>
        <w:t>Forward primer Start:                       704</w:t>
      </w:r>
    </w:p>
    <w:p w:rsidR="00F7562D" w:rsidRDefault="00F7562D" w:rsidP="00F7562D">
      <w:pPr>
        <w:spacing w:after="0" w:line="240" w:lineRule="auto"/>
      </w:pPr>
      <w:r>
        <w:t>Forward primer Stop:                        723</w:t>
      </w:r>
    </w:p>
    <w:p w:rsidR="00F7562D" w:rsidRDefault="00F7562D" w:rsidP="00F7562D">
      <w:pPr>
        <w:spacing w:after="0" w:line="240" w:lineRule="auto"/>
      </w:pPr>
      <w:r>
        <w:t>Forward primer Tm:                          59.55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55.00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Forward primer Self 3' complementarity:     3.00</w:t>
      </w:r>
    </w:p>
    <w:p w:rsidR="00F7562D" w:rsidRDefault="00F7562D" w:rsidP="00F7562D">
      <w:pPr>
        <w:spacing w:after="0" w:line="240" w:lineRule="auto"/>
      </w:pPr>
      <w:r>
        <w:t>Reverse primer Sequence (5'-&gt;3'):           TCAAGATCACACAGATGGAAAGTT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5</w:t>
      </w:r>
    </w:p>
    <w:p w:rsidR="00F7562D" w:rsidRDefault="00F7562D" w:rsidP="00F7562D">
      <w:pPr>
        <w:spacing w:after="0" w:line="240" w:lineRule="auto"/>
      </w:pPr>
      <w:r>
        <w:t>Reverse primer Start:                       974</w:t>
      </w:r>
    </w:p>
    <w:p w:rsidR="00F7562D" w:rsidRDefault="00F7562D" w:rsidP="00F7562D">
      <w:pPr>
        <w:spacing w:after="0" w:line="240" w:lineRule="auto"/>
      </w:pPr>
      <w:r>
        <w:t>Reverse primer Stop:                        95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4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lastRenderedPageBreak/>
        <w:t>Product length:                             271</w:t>
      </w:r>
    </w:p>
    <w:p w:rsidR="00F7562D" w:rsidRDefault="00F7562D" w:rsidP="00F7562D">
      <w:pPr>
        <w:spacing w:after="0" w:line="240" w:lineRule="auto"/>
      </w:pPr>
    </w:p>
    <w:p w:rsidR="00F7562D" w:rsidRPr="00F7562D" w:rsidRDefault="00F7562D" w:rsidP="00F7562D">
      <w:pPr>
        <w:pBdr>
          <w:bottom w:val="single" w:sz="4" w:space="1" w:color="auto"/>
        </w:pBdr>
        <w:spacing w:after="0" w:line="240" w:lineRule="auto"/>
        <w:rPr>
          <w:b/>
          <w:bCs/>
        </w:rPr>
      </w:pPr>
    </w:p>
    <w:p w:rsidR="00F7562D" w:rsidRDefault="00F7562D" w:rsidP="00F7562D">
      <w:pPr>
        <w:spacing w:after="0" w:line="240" w:lineRule="auto"/>
        <w:rPr>
          <w:b/>
          <w:bCs/>
        </w:rPr>
      </w:pPr>
    </w:p>
    <w:p w:rsidR="00F7562D" w:rsidRPr="00F7562D" w:rsidRDefault="00F7562D" w:rsidP="00F7562D">
      <w:pPr>
        <w:spacing w:after="0" w:line="240" w:lineRule="auto"/>
        <w:rPr>
          <w:b/>
          <w:bCs/>
        </w:rPr>
      </w:pPr>
      <w:r w:rsidRPr="00F7562D">
        <w:rPr>
          <w:b/>
          <w:bCs/>
        </w:rPr>
        <w:t>Rs1816072 T primer pairs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 xml:space="preserve">Input PCR template:     lcl|Query_1 </w:t>
      </w:r>
    </w:p>
    <w:p w:rsidR="00F7562D" w:rsidRDefault="00F7562D" w:rsidP="00F7562D">
      <w:pPr>
        <w:spacing w:after="0" w:line="240" w:lineRule="auto"/>
      </w:pPr>
      <w:r>
        <w:t>Range:                  1 - 2471</w:t>
      </w:r>
    </w:p>
    <w:p w:rsidR="00F7562D" w:rsidRDefault="00F7562D" w:rsidP="00F7562D">
      <w:pPr>
        <w:spacing w:after="0" w:line="240" w:lineRule="auto"/>
      </w:pPr>
      <w:r>
        <w:t xml:space="preserve">Specificity of primers: Primer pairs are specific to input template as no other targets </w:t>
      </w:r>
      <w:proofErr w:type="gramStart"/>
      <w:r>
        <w:t>were found</w:t>
      </w:r>
      <w:proofErr w:type="gramEnd"/>
      <w:r>
        <w:t xml:space="preserve"> in selected database: NCBI Messenger RNA Reference Sequences (Organism limited to Homo sapiens)</w:t>
      </w:r>
    </w:p>
    <w:p w:rsidR="00F7562D" w:rsidRDefault="00F7562D" w:rsidP="00F7562D">
      <w:pPr>
        <w:spacing w:after="0" w:line="240" w:lineRule="auto"/>
      </w:pPr>
      <w:r>
        <w:t xml:space="preserve">                    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1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TTAAGGGCCATGCAGAGAGC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885</w:t>
      </w:r>
    </w:p>
    <w:p w:rsidR="00F7562D" w:rsidRDefault="00F7562D" w:rsidP="00F7562D">
      <w:pPr>
        <w:spacing w:after="0" w:line="240" w:lineRule="auto"/>
      </w:pPr>
      <w:r>
        <w:t>Reverse primer Stop:                        1866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11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961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2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GGCCATGCAGAGAGCCTAA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880</w:t>
      </w:r>
    </w:p>
    <w:p w:rsidR="00F7562D" w:rsidRDefault="00F7562D" w:rsidP="00F7562D">
      <w:pPr>
        <w:spacing w:after="0" w:line="240" w:lineRule="auto"/>
      </w:pPr>
      <w:r>
        <w:t>Reverse primer Stop:                        1861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lastRenderedPageBreak/>
        <w:t>Reverse primer Tm:                          59.89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956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3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CACTGTGGTGACAGTGTGG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778</w:t>
      </w:r>
    </w:p>
    <w:p w:rsidR="00F7562D" w:rsidRDefault="00F7562D" w:rsidP="00F7562D">
      <w:pPr>
        <w:spacing w:after="0" w:line="240" w:lineRule="auto"/>
      </w:pPr>
      <w:r>
        <w:t>Reverse primer Stop:                        1759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82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8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854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4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TCACTGTGGTGACAGTGTG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779</w:t>
      </w:r>
    </w:p>
    <w:p w:rsidR="00F7562D" w:rsidRDefault="00F7562D" w:rsidP="00F7562D">
      <w:pPr>
        <w:spacing w:after="0" w:line="240" w:lineRule="auto"/>
      </w:pPr>
      <w:r>
        <w:t>Reverse primer Stop:                        176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82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8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855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lastRenderedPageBreak/>
        <w:t>Primer pair 5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ATGTGACACTGGGTCAGGC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157</w:t>
      </w:r>
    </w:p>
    <w:p w:rsidR="00F7562D" w:rsidRDefault="00F7562D" w:rsidP="00F7562D">
      <w:pPr>
        <w:spacing w:after="0" w:line="240" w:lineRule="auto"/>
      </w:pPr>
      <w:r>
        <w:t>Reverse primer Stop:                        113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25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7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233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6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 xml:space="preserve">Reverse primer </w:t>
      </w:r>
      <w:proofErr w:type="spellStart"/>
      <w:r w:rsidRPr="00F7562D">
        <w:rPr>
          <w:lang w:val="fr-FR"/>
        </w:rPr>
        <w:t>Sequence</w:t>
      </w:r>
      <w:proofErr w:type="spellEnd"/>
      <w:r w:rsidRPr="00F7562D">
        <w:rPr>
          <w:lang w:val="fr-FR"/>
        </w:rPr>
        <w:t xml:space="preserve"> (5'-&gt;3'):           GAGGTTAAGGGCCATGCAGA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 xml:space="preserve">Reverse primer Template </w:t>
      </w:r>
      <w:proofErr w:type="spellStart"/>
      <w:r w:rsidRPr="00F7562D">
        <w:rPr>
          <w:lang w:val="fr-FR"/>
        </w:rPr>
        <w:t>strand</w:t>
      </w:r>
      <w:proofErr w:type="spellEnd"/>
      <w:r w:rsidRPr="00F7562D">
        <w:rPr>
          <w:lang w:val="fr-FR"/>
        </w:rPr>
        <w:t>:             Minus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 xml:space="preserve">Reverse primer </w:t>
      </w:r>
      <w:proofErr w:type="spellStart"/>
      <w:r w:rsidRPr="00F7562D">
        <w:rPr>
          <w:lang w:val="fr-FR"/>
        </w:rPr>
        <w:t>Length</w:t>
      </w:r>
      <w:proofErr w:type="spellEnd"/>
      <w:r w:rsidRPr="00F7562D">
        <w:rPr>
          <w:lang w:val="fr-FR"/>
        </w:rPr>
        <w:t>:                      2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Start:                       1889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Stop:                        1870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74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0.00</w:t>
      </w:r>
    </w:p>
    <w:p w:rsidR="00F7562D" w:rsidRDefault="00F7562D" w:rsidP="00F7562D">
      <w:pPr>
        <w:spacing w:after="0" w:line="240" w:lineRule="auto"/>
      </w:pPr>
      <w:r>
        <w:t>Product length:                             965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7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lastRenderedPageBreak/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GGTTAAGGGCCATGCAGAG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888</w:t>
      </w:r>
    </w:p>
    <w:p w:rsidR="00F7562D" w:rsidRDefault="00F7562D" w:rsidP="00F7562D">
      <w:pPr>
        <w:spacing w:after="0" w:line="240" w:lineRule="auto"/>
      </w:pPr>
      <w:r>
        <w:t>Reverse primer Stop:                        1869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74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4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964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8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GCAAGGGGGCAATTTGCAT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807</w:t>
      </w:r>
    </w:p>
    <w:p w:rsidR="00F7562D" w:rsidRDefault="00F7562D" w:rsidP="00F7562D">
      <w:pPr>
        <w:spacing w:after="0" w:line="240" w:lineRule="auto"/>
      </w:pPr>
      <w:r>
        <w:t>Reverse primer Stop:                        1788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32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0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7.00</w:t>
      </w:r>
    </w:p>
    <w:p w:rsidR="00F7562D" w:rsidRDefault="00F7562D" w:rsidP="00F7562D">
      <w:pPr>
        <w:spacing w:after="0" w:line="240" w:lineRule="auto"/>
      </w:pPr>
      <w:r>
        <w:t>Reverse primer Self 3' complementarity:     2.00</w:t>
      </w:r>
    </w:p>
    <w:p w:rsidR="00F7562D" w:rsidRDefault="00F7562D" w:rsidP="00F7562D">
      <w:pPr>
        <w:spacing w:after="0" w:line="240" w:lineRule="auto"/>
      </w:pPr>
      <w:r>
        <w:t>Product length:                             883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9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TGACACTGGGTCAGGCTGTA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lastRenderedPageBreak/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153</w:t>
      </w:r>
    </w:p>
    <w:p w:rsidR="00F7562D" w:rsidRDefault="00F7562D" w:rsidP="00F7562D">
      <w:pPr>
        <w:spacing w:after="0" w:line="240" w:lineRule="auto"/>
      </w:pPr>
      <w:r>
        <w:t>Reverse primer Stop:                        1134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60.47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7.00</w:t>
      </w:r>
    </w:p>
    <w:p w:rsidR="00F7562D" w:rsidRDefault="00F7562D" w:rsidP="00F7562D">
      <w:pPr>
        <w:spacing w:after="0" w:line="240" w:lineRule="auto"/>
      </w:pPr>
      <w:r>
        <w:t>Reverse primer Self 3' complementarity:     3.00</w:t>
      </w:r>
    </w:p>
    <w:p w:rsidR="00F7562D" w:rsidRDefault="00F7562D" w:rsidP="00F7562D">
      <w:pPr>
        <w:spacing w:after="0" w:line="240" w:lineRule="auto"/>
      </w:pPr>
      <w:r>
        <w:t>Product length:                             229</w:t>
      </w:r>
    </w:p>
    <w:p w:rsidR="00F7562D" w:rsidRDefault="00F7562D" w:rsidP="00F7562D">
      <w:pPr>
        <w:spacing w:after="0" w:line="240" w:lineRule="auto"/>
      </w:pPr>
    </w:p>
    <w:p w:rsidR="00F7562D" w:rsidRDefault="00F7562D" w:rsidP="00F7562D">
      <w:pPr>
        <w:spacing w:after="0" w:line="240" w:lineRule="auto"/>
      </w:pPr>
      <w:r>
        <w:t>Primer pair 10</w:t>
      </w:r>
    </w:p>
    <w:p w:rsidR="00F7562D" w:rsidRDefault="00F7562D" w:rsidP="00F7562D">
      <w:pPr>
        <w:spacing w:after="0" w:line="240" w:lineRule="auto"/>
      </w:pPr>
      <w:r>
        <w:t>Forward primer Sequence (5'-&gt;3'):           GATTCTCATTCCAATGGCAACTCTAT</w:t>
      </w:r>
    </w:p>
    <w:p w:rsidR="00F7562D" w:rsidRDefault="00F7562D" w:rsidP="00F7562D">
      <w:pPr>
        <w:spacing w:after="0" w:line="240" w:lineRule="auto"/>
      </w:pPr>
      <w:r>
        <w:t>Forward primer Template strand:             Plus</w:t>
      </w:r>
    </w:p>
    <w:p w:rsidR="00F7562D" w:rsidRDefault="00F7562D" w:rsidP="00F7562D">
      <w:pPr>
        <w:spacing w:after="0" w:line="240" w:lineRule="auto"/>
      </w:pPr>
      <w:r>
        <w:t>Forward primer Length:                      26</w:t>
      </w:r>
    </w:p>
    <w:p w:rsidR="00F7562D" w:rsidRDefault="00F7562D" w:rsidP="00F7562D">
      <w:pPr>
        <w:spacing w:after="0" w:line="240" w:lineRule="auto"/>
      </w:pPr>
      <w:r>
        <w:t>Forward primer Start:                       925</w:t>
      </w:r>
    </w:p>
    <w:p w:rsidR="00F7562D" w:rsidRDefault="00F7562D" w:rsidP="00F7562D">
      <w:pPr>
        <w:spacing w:after="0" w:line="240" w:lineRule="auto"/>
      </w:pPr>
      <w:r>
        <w:t>Forward primer Stop:                        950</w:t>
      </w:r>
    </w:p>
    <w:p w:rsidR="00F7562D" w:rsidRDefault="00F7562D" w:rsidP="00F7562D">
      <w:pPr>
        <w:spacing w:after="0" w:line="240" w:lineRule="auto"/>
      </w:pPr>
      <w:r>
        <w:t>Forward primer Tm:                          59.51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GC%</w:t>
      </w:r>
      <w:proofErr w:type="gramEnd"/>
      <w:r>
        <w:t>:                         38.46</w:t>
      </w:r>
    </w:p>
    <w:p w:rsidR="00F7562D" w:rsidRDefault="00F7562D" w:rsidP="00F7562D">
      <w:pPr>
        <w:spacing w:after="0" w:line="240" w:lineRule="auto"/>
      </w:pPr>
      <w:r>
        <w:t xml:space="preserve">Forward primer </w:t>
      </w:r>
      <w:proofErr w:type="gramStart"/>
      <w:r>
        <w:t>Self complementarity</w:t>
      </w:r>
      <w:proofErr w:type="gramEnd"/>
      <w:r>
        <w:t>:        6.00</w:t>
      </w:r>
    </w:p>
    <w:p w:rsidR="00F7562D" w:rsidRDefault="00F7562D" w:rsidP="00F7562D">
      <w:pPr>
        <w:spacing w:after="0" w:line="240" w:lineRule="auto"/>
      </w:pPr>
      <w:r>
        <w:t>Forward primer Self 3' complementarity:     2.00</w:t>
      </w:r>
    </w:p>
    <w:p w:rsidR="00F7562D" w:rsidRDefault="00F7562D" w:rsidP="00F7562D">
      <w:pPr>
        <w:spacing w:after="0" w:line="240" w:lineRule="auto"/>
      </w:pPr>
      <w:r>
        <w:t>Reverse primer Sequence (5'-&gt;3'):           AGAGAGCCTAATGGGGGAGT</w:t>
      </w:r>
    </w:p>
    <w:p w:rsidR="00F7562D" w:rsidRDefault="00F7562D" w:rsidP="00F7562D">
      <w:pPr>
        <w:spacing w:after="0" w:line="240" w:lineRule="auto"/>
      </w:pPr>
      <w:r>
        <w:t>Reverse primer Template strand:             Minus</w:t>
      </w:r>
    </w:p>
    <w:p w:rsidR="00F7562D" w:rsidRDefault="00F7562D" w:rsidP="00F7562D">
      <w:pPr>
        <w:spacing w:after="0" w:line="240" w:lineRule="auto"/>
      </w:pPr>
      <w:r>
        <w:t>Reverse primer Length:                      20</w:t>
      </w:r>
    </w:p>
    <w:p w:rsidR="00F7562D" w:rsidRDefault="00F7562D" w:rsidP="00F7562D">
      <w:pPr>
        <w:spacing w:after="0" w:line="240" w:lineRule="auto"/>
      </w:pPr>
      <w:r>
        <w:t>Reverse primer Start:                       1872</w:t>
      </w:r>
    </w:p>
    <w:p w:rsidR="00F7562D" w:rsidRDefault="00F7562D" w:rsidP="00F7562D">
      <w:pPr>
        <w:spacing w:after="0" w:line="240" w:lineRule="auto"/>
      </w:pPr>
      <w:r>
        <w:t>Reverse primer Stop:                        1853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Tm:                          59.36</w:t>
      </w:r>
    </w:p>
    <w:p w:rsidR="00F7562D" w:rsidRPr="00F7562D" w:rsidRDefault="00F7562D" w:rsidP="00F7562D">
      <w:pPr>
        <w:spacing w:after="0" w:line="240" w:lineRule="auto"/>
        <w:rPr>
          <w:lang w:val="fr-FR"/>
        </w:rPr>
      </w:pPr>
      <w:r w:rsidRPr="00F7562D">
        <w:rPr>
          <w:lang w:val="fr-FR"/>
        </w:rPr>
        <w:t>Reverse primer GC%:                         55.00</w:t>
      </w:r>
    </w:p>
    <w:p w:rsidR="00F7562D" w:rsidRDefault="00F7562D" w:rsidP="00F7562D">
      <w:pPr>
        <w:spacing w:after="0" w:line="240" w:lineRule="auto"/>
      </w:pPr>
      <w:r>
        <w:t xml:space="preserve">Reverse primer </w:t>
      </w:r>
      <w:proofErr w:type="gramStart"/>
      <w:r>
        <w:t>Self complementarity</w:t>
      </w:r>
      <w:proofErr w:type="gramEnd"/>
      <w:r>
        <w:t>:        3.00</w:t>
      </w:r>
    </w:p>
    <w:p w:rsidR="00F7562D" w:rsidRDefault="00F7562D" w:rsidP="00F7562D">
      <w:pPr>
        <w:spacing w:after="0" w:line="240" w:lineRule="auto"/>
      </w:pPr>
      <w:r>
        <w:t>Reverse primer Self 3' complementarity:     1.00</w:t>
      </w:r>
    </w:p>
    <w:p w:rsidR="00F7562D" w:rsidRDefault="00F7562D" w:rsidP="00F7562D">
      <w:pPr>
        <w:spacing w:after="0" w:line="240" w:lineRule="auto"/>
      </w:pPr>
      <w:r>
        <w:t>Product length:                             948</w:t>
      </w:r>
    </w:p>
    <w:p w:rsidR="00F7562D" w:rsidRDefault="00F7562D" w:rsidP="00F7562D">
      <w:pPr>
        <w:pBdr>
          <w:bottom w:val="single" w:sz="4" w:space="1" w:color="auto"/>
        </w:pBdr>
        <w:spacing w:after="0" w:line="240" w:lineRule="auto"/>
      </w:pPr>
    </w:p>
    <w:p w:rsidR="00F7562D" w:rsidRDefault="00F7562D" w:rsidP="00F7562D"/>
    <w:p w:rsidR="00F7562D" w:rsidRPr="00B85D98" w:rsidRDefault="00F7562D" w:rsidP="00F756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66" w:after="166" w:line="240" w:lineRule="auto"/>
        <w:rPr>
          <w:b/>
          <w:bCs/>
        </w:rPr>
      </w:pPr>
      <w:proofErr w:type="gramStart"/>
      <w:r w:rsidRPr="00B85D98">
        <w:rPr>
          <w:b/>
          <w:bCs/>
        </w:rPr>
        <w:t>rs839523</w:t>
      </w:r>
      <w:proofErr w:type="gramEnd"/>
      <w:r w:rsidRPr="00B85D98">
        <w:rPr>
          <w:b/>
          <w:bCs/>
        </w:rPr>
        <w:t xml:space="preserve"> G/A SNP of the ERBB4</w:t>
      </w:r>
    </w:p>
    <w:p w:rsidR="00F7562D" w:rsidRDefault="00F7562D" w:rsidP="00F756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66" w:after="166" w:line="240" w:lineRule="auto"/>
      </w:pP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LOCUS       NC_000002                 50 </w:t>
      </w:r>
      <w:proofErr w:type="spellStart"/>
      <w:r w:rsidRPr="00B83ED8">
        <w:rPr>
          <w:rFonts w:ascii="Courier New" w:hAnsi="Courier New" w:cs="Courier New"/>
        </w:rPr>
        <w:t>bp</w:t>
      </w:r>
      <w:proofErr w:type="spellEnd"/>
      <w:r w:rsidRPr="00B83ED8">
        <w:rPr>
          <w:rFonts w:ascii="Courier New" w:hAnsi="Courier New" w:cs="Courier New"/>
        </w:rPr>
        <w:t xml:space="preserve">    DNA     linear   CON 20-MAR-2023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proofErr w:type="gramStart"/>
      <w:r w:rsidRPr="00B83ED8">
        <w:rPr>
          <w:rFonts w:ascii="Courier New" w:hAnsi="Courier New" w:cs="Courier New"/>
        </w:rPr>
        <w:t>DEFINITION  Homo</w:t>
      </w:r>
      <w:proofErr w:type="gramEnd"/>
      <w:r w:rsidRPr="00B83ED8">
        <w:rPr>
          <w:rFonts w:ascii="Courier New" w:hAnsi="Courier New" w:cs="Courier New"/>
        </w:rPr>
        <w:t xml:space="preserve"> sapiens chromosome 2, GRCh38.p14 Primary Assembly.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>ACCESSION   NC_000002 REGION: 211951339</w:t>
      </w:r>
      <w:proofErr w:type="gramStart"/>
      <w:r w:rsidRPr="00B83ED8">
        <w:rPr>
          <w:rFonts w:ascii="Courier New" w:hAnsi="Courier New" w:cs="Courier New"/>
        </w:rPr>
        <w:t>..211951388</w:t>
      </w:r>
      <w:proofErr w:type="gramEnd"/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>VERSION     NC_</w:t>
      </w:r>
      <w:proofErr w:type="gramStart"/>
      <w:r w:rsidRPr="00B83ED8">
        <w:rPr>
          <w:rFonts w:ascii="Courier New" w:hAnsi="Courier New" w:cs="Courier New"/>
        </w:rPr>
        <w:t>000002.12  GI:568815596</w:t>
      </w:r>
      <w:proofErr w:type="gramEnd"/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DBLINK      </w:t>
      </w:r>
      <w:proofErr w:type="spellStart"/>
      <w:r w:rsidRPr="00B83ED8">
        <w:rPr>
          <w:rFonts w:ascii="Courier New" w:hAnsi="Courier New" w:cs="Courier New"/>
        </w:rPr>
        <w:t>BioProject</w:t>
      </w:r>
      <w:proofErr w:type="spellEnd"/>
      <w:r w:rsidRPr="00B83ED8">
        <w:rPr>
          <w:rFonts w:ascii="Courier New" w:hAnsi="Courier New" w:cs="Courier New"/>
        </w:rPr>
        <w:t>: PRJNA168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            Assembly: GCF_000001405.40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KEYWORDS    </w:t>
      </w:r>
      <w:proofErr w:type="spellStart"/>
      <w:r w:rsidRPr="00B83ED8">
        <w:rPr>
          <w:rFonts w:ascii="Courier New" w:hAnsi="Courier New" w:cs="Courier New"/>
        </w:rPr>
        <w:t>RefSeq</w:t>
      </w:r>
      <w:proofErr w:type="spellEnd"/>
      <w:r w:rsidRPr="00B83ED8">
        <w:rPr>
          <w:rFonts w:ascii="Courier New" w:hAnsi="Courier New" w:cs="Courier New"/>
        </w:rPr>
        <w:t>.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>SOURCE      Homo sapiens (human)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  </w:t>
      </w:r>
      <w:proofErr w:type="gramStart"/>
      <w:r w:rsidRPr="00B83ED8">
        <w:rPr>
          <w:rFonts w:ascii="Courier New" w:hAnsi="Courier New" w:cs="Courier New"/>
        </w:rPr>
        <w:t>ORGANISM  Homo</w:t>
      </w:r>
      <w:proofErr w:type="gramEnd"/>
      <w:r w:rsidRPr="00B83ED8">
        <w:rPr>
          <w:rFonts w:ascii="Courier New" w:hAnsi="Courier New" w:cs="Courier New"/>
        </w:rPr>
        <w:t xml:space="preserve"> sapiens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            </w:t>
      </w:r>
      <w:proofErr w:type="spellStart"/>
      <w:r w:rsidRPr="00B83ED8">
        <w:rPr>
          <w:rFonts w:ascii="Courier New" w:hAnsi="Courier New" w:cs="Courier New"/>
        </w:rPr>
        <w:t>Eukaryota</w:t>
      </w:r>
      <w:proofErr w:type="spellEnd"/>
      <w:r w:rsidRPr="00B83ED8">
        <w:rPr>
          <w:rFonts w:ascii="Courier New" w:hAnsi="Courier New" w:cs="Courier New"/>
        </w:rPr>
        <w:t xml:space="preserve">; </w:t>
      </w:r>
      <w:proofErr w:type="spellStart"/>
      <w:r w:rsidRPr="00B83ED8">
        <w:rPr>
          <w:rFonts w:ascii="Courier New" w:hAnsi="Courier New" w:cs="Courier New"/>
        </w:rPr>
        <w:t>Metazoa</w:t>
      </w:r>
      <w:proofErr w:type="spellEnd"/>
      <w:r w:rsidRPr="00B83ED8">
        <w:rPr>
          <w:rFonts w:ascii="Courier New" w:hAnsi="Courier New" w:cs="Courier New"/>
        </w:rPr>
        <w:t xml:space="preserve">; Chordata; </w:t>
      </w:r>
      <w:proofErr w:type="spellStart"/>
      <w:r w:rsidRPr="00B83ED8">
        <w:rPr>
          <w:rFonts w:ascii="Courier New" w:hAnsi="Courier New" w:cs="Courier New"/>
        </w:rPr>
        <w:t>Craniata</w:t>
      </w:r>
      <w:proofErr w:type="spellEnd"/>
      <w:r w:rsidRPr="00B83ED8">
        <w:rPr>
          <w:rFonts w:ascii="Courier New" w:hAnsi="Courier New" w:cs="Courier New"/>
        </w:rPr>
        <w:t xml:space="preserve">; Vertebrata; </w:t>
      </w:r>
      <w:proofErr w:type="spellStart"/>
      <w:r w:rsidRPr="00B83ED8">
        <w:rPr>
          <w:rFonts w:ascii="Courier New" w:hAnsi="Courier New" w:cs="Courier New"/>
        </w:rPr>
        <w:t>Euteleostomi</w:t>
      </w:r>
      <w:proofErr w:type="spellEnd"/>
      <w:r w:rsidRPr="00B83ED8">
        <w:rPr>
          <w:rFonts w:ascii="Courier New" w:hAnsi="Courier New" w:cs="Courier New"/>
        </w:rPr>
        <w:t>;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            Mammalia; </w:t>
      </w:r>
      <w:proofErr w:type="spellStart"/>
      <w:r w:rsidRPr="00B83ED8">
        <w:rPr>
          <w:rFonts w:ascii="Courier New" w:hAnsi="Courier New" w:cs="Courier New"/>
        </w:rPr>
        <w:t>Eutheria</w:t>
      </w:r>
      <w:proofErr w:type="spellEnd"/>
      <w:r w:rsidRPr="00B83ED8">
        <w:rPr>
          <w:rFonts w:ascii="Courier New" w:hAnsi="Courier New" w:cs="Courier New"/>
        </w:rPr>
        <w:t xml:space="preserve">; </w:t>
      </w:r>
      <w:proofErr w:type="spellStart"/>
      <w:r w:rsidRPr="00B83ED8">
        <w:rPr>
          <w:rFonts w:ascii="Courier New" w:hAnsi="Courier New" w:cs="Courier New"/>
        </w:rPr>
        <w:t>Euarchontoglires</w:t>
      </w:r>
      <w:proofErr w:type="spellEnd"/>
      <w:r w:rsidRPr="00B83ED8">
        <w:rPr>
          <w:rFonts w:ascii="Courier New" w:hAnsi="Courier New" w:cs="Courier New"/>
        </w:rPr>
        <w:t xml:space="preserve">; Primates; </w:t>
      </w:r>
      <w:proofErr w:type="spellStart"/>
      <w:r w:rsidRPr="00B83ED8">
        <w:rPr>
          <w:rFonts w:ascii="Courier New" w:hAnsi="Courier New" w:cs="Courier New"/>
        </w:rPr>
        <w:t>Haplorrhini</w:t>
      </w:r>
      <w:proofErr w:type="spellEnd"/>
      <w:r w:rsidRPr="00B83ED8">
        <w:rPr>
          <w:rFonts w:ascii="Courier New" w:hAnsi="Courier New" w:cs="Courier New"/>
        </w:rPr>
        <w:t>;</w:t>
      </w:r>
    </w:p>
    <w:p w:rsidR="00F7562D" w:rsidRPr="00B83ED8" w:rsidRDefault="00F7562D" w:rsidP="00F7562D">
      <w:pPr>
        <w:pStyle w:val="PlainText"/>
        <w:rPr>
          <w:rFonts w:ascii="Courier New" w:hAnsi="Courier New" w:cs="Courier New"/>
        </w:rPr>
      </w:pPr>
      <w:r w:rsidRPr="00B83ED8">
        <w:rPr>
          <w:rFonts w:ascii="Courier New" w:hAnsi="Courier New" w:cs="Courier New"/>
        </w:rPr>
        <w:t xml:space="preserve">            </w:t>
      </w:r>
      <w:proofErr w:type="spellStart"/>
      <w:r w:rsidRPr="00B83ED8">
        <w:rPr>
          <w:rFonts w:ascii="Courier New" w:hAnsi="Courier New" w:cs="Courier New"/>
        </w:rPr>
        <w:t>Catarrhini</w:t>
      </w:r>
      <w:proofErr w:type="spellEnd"/>
      <w:r w:rsidRPr="00B83ED8">
        <w:rPr>
          <w:rFonts w:ascii="Courier New" w:hAnsi="Courier New" w:cs="Courier New"/>
        </w:rPr>
        <w:t xml:space="preserve">; </w:t>
      </w:r>
      <w:proofErr w:type="spellStart"/>
      <w:r w:rsidRPr="00B83ED8">
        <w:rPr>
          <w:rFonts w:ascii="Courier New" w:hAnsi="Courier New" w:cs="Courier New"/>
        </w:rPr>
        <w:t>Hominidae</w:t>
      </w:r>
      <w:proofErr w:type="spellEnd"/>
      <w:r w:rsidRPr="00B83ED8">
        <w:rPr>
          <w:rFonts w:ascii="Courier New" w:hAnsi="Courier New" w:cs="Courier New"/>
        </w:rPr>
        <w:t>; Homo.</w:t>
      </w:r>
    </w:p>
    <w:p w:rsidR="00F7562D" w:rsidRDefault="00F7562D" w:rsidP="00F756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66" w:after="166" w:line="240" w:lineRule="auto"/>
      </w:pPr>
    </w:p>
    <w:p w:rsidR="00F7562D" w:rsidRDefault="00F7562D" w:rsidP="00F756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66" w:after="166" w:line="240" w:lineRule="auto"/>
      </w:pPr>
      <w:r>
        <w:t>Sequence view</w:t>
      </w:r>
    </w:p>
    <w:p w:rsidR="00F7562D" w:rsidRP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b/>
          <w:bCs/>
          <w:color w:val="000000"/>
          <w:sz w:val="18"/>
          <w:szCs w:val="18"/>
          <w:shd w:val="clear" w:color="auto" w:fill="CCFFCC"/>
        </w:rPr>
      </w:pPr>
      <w:r w:rsidRPr="00F7562D">
        <w:rPr>
          <w:rFonts w:ascii="Courier" w:eastAsia="Times New Roman" w:hAnsi="Courier" w:cs="Times New Roman"/>
          <w:b/>
          <w:bCs/>
          <w:color w:val="000000"/>
          <w:sz w:val="18"/>
          <w:szCs w:val="18"/>
          <w:shd w:val="clear" w:color="auto" w:fill="CCFFCC"/>
        </w:rPr>
        <w:t>FASTA SEQUENCE</w:t>
      </w:r>
    </w:p>
    <w:p w:rsidR="00F7562D" w:rsidRP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</w:pPr>
    </w:p>
    <w:p w:rsidR="00F7562D" w:rsidRP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</w:rPr>
      </w:pPr>
      <w:r w:rsidRPr="00F7562D"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  <w:t>TGAGGACTCCAAAAGTTCTAACATTGTACCTGGCCATCCAGGTTGTTATAAAGATATATCTGTCAAAATGGGAAAATATAACATTTTATTTAGTAATCTCTAGTTGGTTTATAATAAAAAATAAAATATGTGAGCCTCTATTCAGACTCTTTCCCCCCAGTCACACAATTCTTAGGAATAAGCATGCTACAAATAATCAATAGAAGAGTAGAATCCTAATGGAGCAAAAGTGGAGAGGAATAGGAAAGGGATATATGGAATTACTCATATCTGGCATCAAATTGGGAACTCTAAGCCACTATGAGTATTCCTAAGACAGTGAGTGTCTTGGGGTGAAGGGATAAATGCCTAGGACAATAGAAAAGAGGGGTGAAACTCAGCAGTGATATGCATTGTTCGTACACAGCAATTTGTTTAAAATTGCACCGCGTGGAAAAGTCTAGCTCTAGGGCTCTGTAATTCCTCCTTCAAACACTGTTCTAATGGTTGAGCTGTTACCTCTTTGAATGCCCTTATCTACCTCTTTGAGCTCTTAAAGAGAGATTATACATACATTCTGACATCATATGGTCTAAAAAGTAAAATTCATTCATTATTAAAAAGTTTTCTTTAAACTTGAATACAATAATTATTTAGTGATTAGATCACAATGATAAATGTGTTGATGGAGGGTGTATTATGACTCTTTTGCCTACAACATATGATAAGATCCATCATTCCAAAACAAACTTATCATTAGCTTCCATCCCACTCAGGAAGTGACTCTTCTTATCAAAAAGTGTAAAATGTCATTGGTTTATCTCAAGATGGAGAAACACATTTATAATGTCAACAGAGAAAACACAGATGAAGCATATTCAGGTAAAAGAAGAAGTTTATTTGTAAAAGAGTAACATTAATAGTAATTTTTCAGTGTCACTTGGCATGGCATTTGGATCACATATTACCA</w:t>
      </w:r>
      <w:r w:rsidRPr="00F7562D">
        <w:rPr>
          <w:rFonts w:ascii="Courier" w:eastAsia="Times New Roman" w:hAnsi="Courier" w:cs="Times New Roman"/>
          <w:b/>
          <w:bCs/>
          <w:color w:val="FF0000"/>
          <w:sz w:val="18"/>
          <w:szCs w:val="18"/>
          <w:shd w:val="clear" w:color="auto" w:fill="CCFFCC"/>
        </w:rPr>
        <w:t>[C/T]</w:t>
      </w:r>
      <w:r w:rsidRPr="00F7562D"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  <w:t>AAGCTGCAAATAATCTGCAAATAATAAGTGCTCTAGAATGTGTGATAGGTATGAACCAAGAAAAATGCTGAACACATAAAGAAGGACCAACTAATGCAGAAGAGGATGCTCCAAGTGCTCTTATTTACTAGAAAAAGTAAAATATAACTAAGAAAATCTTTGTATTTGCATATTACTAAATATATTTATATTTGAATTAATTGTGTTGTAATATTTACATACTTCTCATTTCAGGGTGTGTATTACATTATTCTCAGACACATGTGTCTTGTCTTCATGGAAGGTCAGATTAAAAGCAATAGCTACTCCCTTGTAAAGATTCTAGAACTGGAGGGATTTGCTGTTATAACTGAGGTTCTAGTGTCCAAAATAAGTCTCTGTCATTATTCATTCTGTTTATTACCCTCTGTTCTTGCAAAATAGTATGCAAAAACTAAGCATTAGCCTAACAAATATCCTTTTCTTATGTGAACTCTGGACATCATTCCATGTTAATGCTGAGAATGCATGTCTAAGCCATTTTGAACAAGGCCACCCATAAGTTGGTCCATAGTAAATTATTTTATGATAATGATAGTGAAGATCCTATTTATCTTAATTGTTACGTCCCTTTCTCTGACCCAGAAAAATAATGTAAATAATAGAAAAAAAATCATAGCAAATCTCTCAACCCAAGATGTGTTGCTCTAATCTTTTATATGTAGAGGGACACATGGAACTGAAGCATTTTAAAAAGAGTTACAGGAGATAAATATAAAATTCTTATATCTAAAAGAAACACATCATGCCTTATTTTGGTCTCTGTATTCTGGTATTCATAGTCACATTCTCTCAGGTATTCCTATAGTCTTTCTGTGAACAAATATCTTGAAACATCTCAAAAGGAAACTCCAGTGCAGATCATGAGCCATGTGTACTGACTACAAATAAAAACAATTACAGGAAACAAGTTAATAATGGTAGGAGTGCTTAATGATGAAAAAGAGTAAATAACGTGGTTTGAGATGATATTGGCAGATCTGGATAAAAAGTGAAGAGATATCTAAAAGCGTAAATTATATGTTATAATGTCTGATAAGGCCACACAACCATGTCAGTTATCCATTGTTCCTCTCCTTTCAGCCATCAGAAAGAATCTCAGTAGCACAACATTTTCCACTGTTTTAGAAAATTTTGAGAGAATAAAAACAACTTTTAAACATATGGACTTATCTATGGGAAAGTATAACGGTAGGAAATGTGGGCTTGTCTGCCAGGCAAAGTTGGACTCCAAACCTAGCCTTTGTGCTTACTAGCTTTGTGGCTTTCATCAGGTTGCTTAACCTCATTTAGCCTCAGTTTCTTCATCTTTAAGAAAGAGATACCAATATTTCTATTATAAAACCGTAATAGGGGTTAGAAGATATAAGAAACCTGTCTGGCAAATAGTAAGTATTTAACAGATGCTAAGTATTACAAATATTATCTCTGATAATAGCCAGGCAGATGAACTGCCTGCAGACAATCTGAGCAGAAAAAAAAAAATTATAATATCATTACATAAGAACTGTTGCTTTTAATCTCTCTGTTATGTAACCTTTGGTACATTTATATCTTGCTTATGCAATTTGCAATTTATTCCTAAATTTCAGAAATGGTTCCTTATACTTTATGTGTGTATATTATGGCCCTAAATATAGACTCTGGCGCTGAACATTTAATAATGGCTGTGGAATGGAATGGAATCGAAAAGTGGAAAGCAATGCTTAAGGTCTTTTTAGATATCGTTTTCCAAGGAAAATAATTTTATGAACTTGCCACTAATACAAAACATTGTTTGAACAAAACAATTATGAATTATGTCCAAGGACCACAGTAGTAAACAGAAATTATAACAATGCCCTAGGGGAGGGATAGCATTAGGAGAAATACCTAATGTAGGTGACGGGTTGATGGGTACAGCAAACCACCATGGCACATGTATACCTATGTAACAAAACTGCACGTTCTGCATATGTACCCCAGAACTTAAAGTATAATTTAAAAAAGTAAATAAAACAAAATAAAATCTAATTTCTGAGTTACTGGCGATGTCTTTGATATTAAATAAAGGTTTTTCTCCAAAAAAAAAAAAAAAAAAAAAAGAAGAAGAAGAATGCCCTAGCAAAGACAAAATCCTGACTCTGGTTCTGGCTCAGTAACAGTTTAGTTCTAGGAAGTCATCCCATTTTGTCAACCAAAGAGTGAATATGCTCCTAAAGATATATCTTCCTCCTCATGGTGTAAGCTTCCGCTCAGTAAAACTGATTGATTTCCATTGTCAATGTAGGTTTCTACAGTTGCTTTGTTCAAGTAGTAAATACAATCGGATATTATTAAAGCCTTGAATGCTTCAAAACTCTTCTAGCCCAAGGGACAATTTGTTTTGCTTATGACATTTGATGATAGAAATCAAAAGATAATGGAAAACAAAAAAATAATTTCCCATACCATATTAGCAATAAGTCCAGGAAAAAAATCATGATTTTTTAAAAATGACAACAAATTTTATAAGCATTTCTCCTGCATAATATTCTAGAGACAATGTGAAATCTGCAGTTATAAACCTGGAATTTTCAATGGATGTCCCTCAATCAAAGATTAGATGGGACGGTATTGGCTCACTGGGTTATCCTTTTACCTCTAGATCATTTCAGAAAAATCAGTCTTCACTATTTTTACATTTATGCTTCATTCCACAACTCTTTTAATAGCTATTAATTTTTCTGTATTTGATATAAATCCCTAATTCTTTTCTTCTTAGTTGACTTTTTAAAAAATTTGATCCTTAATAGAAATGAAGACTAGTTCCTTAAATGTTTCTTCATTTACCTTAAGATTAAAGTGATTACAGTAACACACAATTCCTAAATATTTAATAAGTGTTTAGAATGATTTTATG</w:t>
      </w:r>
    </w:p>
    <w:p w:rsidR="00F7562D" w:rsidRP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</w:rPr>
      </w:pPr>
      <w:r w:rsidRPr="00F7562D"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  <w:t>CACATTAAAAGCAATTACATGTTCCTAGCTAAGTATGTAAAACTCTTATTCCTAGATTTTTTCCTACTAAAATTATTCATCAAATCCATGTTTATTACTTATTTTTCTTTAAAATTAGCATCTCTTTGAAAATATACCTATCCATTTTTGTTAAAACCTTCTGTAATCAGTCAAAAAGATCCAAATTCTTAACTTCTACTCCAGTGTCTTAAGAACTCATACACAATTAGATATTATCCACAAAAATGCTAATACATTTCATCAGGTAAGAATCAACAAATATAATGCTGATTACTTAAGGTCAATAGACTAAGTCAAATAAACCTGTAGTATCACAGAGAAGAGTAGGGAACAGAGAACTATGGTGGTAAGAGGGGGGGTAATAGAAAGTCCCTTCTGCTGGTAATGACTGCAGAATTTATGTGTTCTCTGACGGTGACAAATGTAGTAGCAAATTGTAGCCTCTCCATCAGTAAAGCTTTCCATTAAATTTCCCTAGGCAATTAATTTCTGTCCCTGCCCTTCACAGCATGTCTGAGAATATCTAAAGCAGAAAACATTCTTAACTATGACATAGCATGAAAAAGTTTACCAGAATAAAAGTACATTAATAACCACAGAGCAAACATTACACATCCCTGCTGCTTGTAGAGATAGTATGTTTGCTTTGGAATTCTGCGTTCATTTTTCCCATTGTTTTTAAAACTCTAAGGATTGTGCCACCCTGGCAAGGAGGGACTCAAAGTCTCATTTAATTAGATTTGAAAAAAAAGTAAGTAATGTGAAATGTCATATACTGACTGGAGTAGAGTGGAATTCATACTACTTACATACTGCGTGAAATAATACTCAAGAGGTAGGAAACCTGGTAAGATCATCCCAACAAACTGCTAACTTTCAGCCATTTCCAGCTAGTCTCTTGGGTGCTAGTGTTGCTATGAGTTCT</w:t>
      </w:r>
      <w:r w:rsidRPr="00F7562D"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  <w:lastRenderedPageBreak/>
        <w:t>ACTTTCTAAGAATCTGCAGGCCATTTCACTCATCACTGGCCGCTTAGCCAGCTCTCAACCCATGACTTCTTAGCAGTGAACACCTTTAGTTCCATTGAGAAGAGGACTCCTTAGCTCACCTCCCTAGAATTAACCATATTTTTTTTGTCCTTTATATTTTCCTGAGCTGGCTGGAGGGTTAATAGTCCCCCTTCAGATCTCTACATTCCCAATTGATTCTTCATCTCCTGACCTTATCAAGACTGTATTCCTGTATCATAGACTTATTACACTAGAGTTAGGTTTGTAAAATTAAATTAAATTGGCCCAAAGTTGTCTCTGTACCTTGAGTTTCTATACAGCAAACTGTGACCTAATTAGTATATAAACAAACTGCAAACTAACTTAAGAGTATATTCTCATAACAAGTAGCTGAATCTCAGCCAATCATAGCAGCCAGGCCTCAGTCAATCACAGGCTACCAACTGATCACACTATGTCCAAATAAGACAAATGCCACGCTGTAACAATTTAAACTGTTTCTGCATAATACTTACTTGTCCATCTATAAATTCTGCCTGTTCACATTGCTGGGTAGGAATCCCTGAACTACTCCTGATCTGAGTGCTGCCCAATTCATGAACATTCTTTTTTTAAATAAACTCTGCTAAATTTAATTTGTCTAAAGTTTTTCTTTTAACAGATTACACAAACTAAGTTGGAAGCTTTGGTAGATTCATTTACATAATAACACAAACTTTCAATTGTAAGTATACATATTTCAAAAAATTCATAAGTTGAAGATTCTATCATCTCTAAAGTGTGTGTGTGTGTGTGTGTGTGTGTGTGTGTGTATTTGTTTTCTACATATTTATACAGGTAGGCTTATATTTTGAAGCTTGTATTTCAAATAGACATTTTAATAATCTTTAATAACTATTTAAAATATAATACTGAGTTCAATTTTTTTCCTATCAGATAAACACATTAAGCTCCAATGACTTGGGGAATTGACTTTTAACTGAAATTAGATACAACGCATAAATGCAAAAATAGTAAGAATGTTTGGAAACCTTTGAATTAAACTTTGTTTAGATATAGATAGAGCTGAAGTAAAAAGAAATTATTAGTTTTCGGCACTTTCGTACAACTGAAGCTATACCTGAATCAAAGCGTCGTAATGTTTATTAACATTGTCCATATGATGATGAGTATTCTCCACAGAGAGCCAAACTGGTTAGGACGATGCAGCCTAGTGATTAAATTTGGGTTCTGTAGTCTCACAATCTTAGTTTGACTCCTGTCTCCATCACTTATTGACCTTGCGCAAATTATTCAATATTACGTTCCTCTTCTGCACAACAGGAAAAATTCCTGCTAAATGCTCAAAAGTTGAATCAACAAAAGATAATCAATTTCATCATATTATAATTAGTGCAATTATGCCAAAATATTTGTAAATATTTTGTATAAGTTTAGGAATGGTAAACAATATATAAGCAAAAACATTTAATATTAAAATTAATTAAACAATTGGTACTACATAGCTCATAAAGATATAGCTTCAGTCAGATTATCTATTGTTGGCTAAATATGACCACTCCCTAAAATAAATTTATTCATGTATATATTTGTTTGTTTATGAGACAGATTCTTGCTCTGTTGCCCAGGCTGGAGCGCAGTGGTGTGATCACAGCTCACTGCAGTCTTGAACTCTGGGTTCAAGAGATCCTCCCACCTCAGATTCCTGTGTCTAGGACTACAGCTACACAACACCACACCAACCTAATTTTTTTTCCAGTAGAGATGGGGGTCTCATTATGTTGCTGTGGCTGGTTTTGAACTCCTCGCCTCAAGCAATACTCCTGCCTTTGCCTCCCAAAGTGCTAGGATGACAGATGTGAGCCACTGTGCCCAGCCAAACCCCCATAATGTATACGCTGAAGTCCTAACCCATACTACCTCAGAATGGGACTGTATTTGGAGATAGGGTTTTTAAAGAGGTAATTAGGCTAAATTGAGGTTATTAAGTCGGGCCCTAATCCAATATAACCAGTGTTTTTCAAAGAAGAAAAGATGAGGGCACAGACATGACAAGAAAAAAGACCATGAGAAAACACAGAGAGAAGTTGGTCATCTACAAGCCAAGGAGAGAGATCTCAGAAGAAACCAACGCTACAGAGCCCTTGATCTCATACTTCCAGCTCCAGAATTGTGAGAAAATAAATATCTGTTGTTTAAGCCACCCAGTCTGTGGTACTTTGTTATGGCATTCCTAGCAAACTAAAACACTGCCTAAGTTCACATCCTAGCTTTTAGCAGTATTATGTTGGGTACATTATTTAACCTTTCTGTGCCTCAGGATCTTTATCTGTAAAATGGGGATGTTAAGGTCTCCAAATCCTAGGATTATTTTGAGAAGTGTATCTCTATGACTTGCTTAACAGAAGGTCTGGCTCATAGCTATCACTCAGTATTAGTTTCTATTGTTTTTCTGAATCCAGAACTCCTTTTCAATATGTTCCCTGTGTTGCACAGCATATATAAAACTGTATTTTTCTATTTCTAAAGGAATAACTACACATCACCAAAGTTTAGATGAGAAAACTGCTTGCTAGCATTTCAATGTACAATTAAGAGTGACAGTTTCATGTCTGAGGTCTTTTATAAATGTGATGTTTTCCCATTCAAAATTTAACGAAAGAAAATGGGCCTCTATGAAATTATGGCTGACAACAGCTGCCTCTGTTGAAAAGCATATGGGAAATACCCTTTGAGGATGCAAAAGTTAGAGGTGACTGATTCTGTGACTAGTCTGTTGTTATTTTTAAATGAAAAGCATGAGCAATCTCAGAAATAAGAGAGCCAAAGTATCAGGCCTGGATTTGACAAGCCTGCCAAGACACACTTCAATATCTGTCTAAATATTTGGCCATAAAAAACAC</w:t>
      </w:r>
    </w:p>
    <w:p w:rsidR="00F7562D" w:rsidRPr="008D721A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</w:rPr>
      </w:pPr>
      <w:r w:rsidRPr="00F7562D"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  <w:t>AAAGCACAGCCTTAATTAATTTATAAAAAAACAAATATTTGCTTTAGTCATCTCCTCTAGTGACAACAAGGTCTGATGTTACTTATGATGCTCTTAATATTAAATTCAAACATACGCAATAGGCATTCTATGGACATCTGTGGATACAATCAGGACTACAAATATAACAAAAATTGAGGCCATGGACTTGTAGACAAGAAATTTAAATGTTTTTCTTATTTAAGTATCCTTATGCAAGTCACAACTTTCTAAGTAGCTATTTACTATTTCAAATAGTACAAATTTTCAAATAATTACATTAACTTCTATTAATTAGTGTTTTCTGTGTGTGAGGCATTCTTATGTCTTCTGTCACCTACTGGTGAAATCACTCTGACTATTACCTCTGTTTTATAAATGAAGTAACTGCAGTGAAATAACTTGCCCAAAGTCATATAGACAAAAAGTGATGGAGGAAATATTAAAACAACAACAAGATCGCTCTTATTCCCAAGATCAAAATCCCAATCCCTTTGAAGTATTTTTTCAAAAAGTGGTACCAATTACTTCCTTGGTTAAAGTACTATCCACGGCAAAATGGTCTAAAATTTTGATTTAAGAATAACATTCTCTTTCTAAGGTTTATTTATGAGAAAAATATTAGCTAAGAAAGAGTAATTTCTCAAAAGTAACTGCAGCATGCTTCAGATATTTATAACTGCAAAATCTGCTTTAAAAGGTACTTTAAGTATCCTAAAAGTCTCAAAATCAGCATTCTCTTAGGTGCCTTCTCTTAGGTGCCTTCTCTTAGATGCTATCTGACCTTTTCAAACATACATAGAATCAAATGAGATTCTGTTCATAAATTAATAATGCAAATATAACCAAACAATCCTAACGTAAATGTATTTTTAAATTTGCACTTGACTTTTCTTCCTCAAAAAAGTCTTTAAGTCTCTATGCTTTCACCCTCATTCATCCATCCATCCATCCACCCACCCATACATCTATTCATCCTTCCAGCCAATTATCTATTCTACAAATGTTTATTGTCCCCCTCTATTTGAGAAACATTGTTCAAGTTGCTGGAGACACAGTGGTGAGCAAAATAGACATGGTTCTTAATCTTACGGTGGTTACTTCCTTTATCATCTCCAATCTTCGTCTAATGACAAGATTGCCACTAAGAAAATGATGGCTTGCCAAGAAAGATTTACAATAACTTGCAAGTGAATGCCTGTATCTTTGTTTCTTTAAGAGTAAACCATTTGTTTTAAAATT</w:t>
      </w:r>
    </w:p>
    <w:p w:rsidR="00F7562D" w:rsidRDefault="00F7562D" w:rsidP="00F7562D">
      <w:pPr>
        <w:pBdr>
          <w:bottom w:val="single" w:sz="4" w:space="1" w:color="auto"/>
        </w:pBdr>
      </w:pPr>
    </w:p>
    <w:p w:rsidR="00F7562D" w:rsidRDefault="00F7562D" w:rsidP="00F7562D"/>
    <w:p w:rsidR="00F7562D" w:rsidRPr="00F7562D" w:rsidRDefault="00F7562D" w:rsidP="00F7562D">
      <w:pPr>
        <w:rPr>
          <w:b/>
          <w:bCs/>
        </w:rPr>
      </w:pPr>
      <w:proofErr w:type="gramStart"/>
      <w:r w:rsidRPr="00F7562D">
        <w:rPr>
          <w:b/>
          <w:bCs/>
        </w:rPr>
        <w:t>rs1816072-GABRB2</w:t>
      </w:r>
      <w:proofErr w:type="gramEnd"/>
    </w:p>
    <w:p w:rsidR="00F7562D" w:rsidRDefault="00F7562D" w:rsidP="00F7562D">
      <w:pPr>
        <w:pStyle w:val="PlainText"/>
        <w:rPr>
          <w:rFonts w:ascii="Courier New" w:hAnsi="Courier New" w:cs="Courier New"/>
        </w:rPr>
      </w:pPr>
    </w:p>
    <w:p w:rsidR="00F7562D" w:rsidRPr="008B3F47" w:rsidRDefault="00F7562D" w:rsidP="00F7562D">
      <w:pPr>
        <w:pStyle w:val="PlainText"/>
        <w:rPr>
          <w:rFonts w:ascii="Courier New" w:hAnsi="Courier New" w:cs="Courier New"/>
        </w:rPr>
      </w:pPr>
      <w:r w:rsidRPr="008B3F47">
        <w:rPr>
          <w:rFonts w:ascii="Courier New" w:hAnsi="Courier New" w:cs="Courier New"/>
        </w:rPr>
        <w:t xml:space="preserve">&gt;ref|NG_047050.1|:220476-220476 Homo sapiens gamma-aminobutyric acid type </w:t>
      </w:r>
      <w:proofErr w:type="gramStart"/>
      <w:r w:rsidRPr="008B3F47">
        <w:rPr>
          <w:rFonts w:ascii="Courier New" w:hAnsi="Courier New" w:cs="Courier New"/>
        </w:rPr>
        <w:t>A</w:t>
      </w:r>
      <w:proofErr w:type="gramEnd"/>
      <w:r w:rsidRPr="008B3F47">
        <w:rPr>
          <w:rFonts w:ascii="Courier New" w:hAnsi="Courier New" w:cs="Courier New"/>
        </w:rPr>
        <w:t xml:space="preserve"> receptor subunit beta2 (GABRB2), </w:t>
      </w:r>
      <w:proofErr w:type="spellStart"/>
      <w:r w:rsidRPr="008B3F47">
        <w:rPr>
          <w:rFonts w:ascii="Courier New" w:hAnsi="Courier New" w:cs="Courier New"/>
        </w:rPr>
        <w:t>RefSeqGene</w:t>
      </w:r>
      <w:proofErr w:type="spellEnd"/>
      <w:r w:rsidRPr="008B3F47">
        <w:rPr>
          <w:rFonts w:ascii="Courier New" w:hAnsi="Courier New" w:cs="Courier New"/>
        </w:rPr>
        <w:t xml:space="preserve"> on chromosome 5 [marker=NG_047050.1:g.220476T_C]</w:t>
      </w:r>
    </w:p>
    <w:p w:rsid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</w:pPr>
    </w:p>
    <w:p w:rsid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</w:pPr>
    </w:p>
    <w:p w:rsid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</w:pPr>
    </w:p>
    <w:p w:rsidR="00F7562D" w:rsidRDefault="00F7562D" w:rsidP="00F7562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66" w:after="166" w:line="240" w:lineRule="auto"/>
      </w:pPr>
      <w:r>
        <w:lastRenderedPageBreak/>
        <w:t>Sequence view</w:t>
      </w:r>
    </w:p>
    <w:p w:rsidR="00F7562D" w:rsidRPr="00B85D98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b/>
          <w:bCs/>
          <w:color w:val="000000"/>
          <w:sz w:val="18"/>
          <w:szCs w:val="18"/>
          <w:shd w:val="clear" w:color="auto" w:fill="CCFFCC"/>
        </w:rPr>
      </w:pPr>
      <w:r w:rsidRPr="00B85D98">
        <w:rPr>
          <w:rFonts w:ascii="Courier" w:eastAsia="Times New Roman" w:hAnsi="Courier" w:cs="Times New Roman"/>
          <w:b/>
          <w:bCs/>
          <w:color w:val="000000"/>
          <w:sz w:val="18"/>
          <w:szCs w:val="18"/>
          <w:shd w:val="clear" w:color="auto" w:fill="CCFFCC"/>
        </w:rPr>
        <w:t>FASTA SEQUENCE</w:t>
      </w:r>
    </w:p>
    <w:p w:rsidR="00F7562D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</w:pPr>
    </w:p>
    <w:p w:rsidR="00F7562D" w:rsidRPr="00735371" w:rsidRDefault="00F7562D" w:rsidP="00F7562D">
      <w:pPr>
        <w:shd w:val="clear" w:color="auto" w:fill="FFFFFF"/>
        <w:spacing w:after="0" w:line="180" w:lineRule="atLeast"/>
        <w:rPr>
          <w:rFonts w:ascii="Courier" w:eastAsia="Times New Roman" w:hAnsi="Courier" w:cs="Times New Roman"/>
          <w:color w:val="000000"/>
          <w:sz w:val="18"/>
          <w:szCs w:val="18"/>
        </w:rPr>
      </w:pPr>
      <w:r w:rsidRPr="00735371"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  <w:t>AAAGGCTTTGCTTTTATTTTGAATGAAATAGCCATTGACTGAGCATAAAAGTGGCATGATTTGATTTCTGTTTTAAAGGGATCACTTCGGCTACTGGGTTAAAATTAAATTATGTGGCTCAAGGATGGGAGGAAGGAGAAGAAATGACCTCTCAGGCTGAGTCAAGCACCTGTGATATATACACTTGCAGTACCATAGACCTCCCCTGTGTGTAGACTAACCACAGTTATAACTTTTGTTTTCTTAGTGGTGTGATGTCCTTTTCCCCTTCAGCAATGAAAGATCCATGGAGGAAAGGTCCATATCTAGTTTTATATCTGCAGTGTCTTGCATGGGGAATGGTGCTCAGTAAACATTTGCTGAATGAAAGAAGGAATAAAATTTGCAAATATCCCATTTTTCCAAAGTTGAAACATGTCTTTTTTGTATCGATTACAGGAACAATAAATAATTCATTAACTTTTTAGAAGACATTTTTAAAATGTCTTTATGTGAGCAATTTATTACTAGTTTCAGAAATACTTTAAAATGAGATTTAGATAAGTAGTAAAATCAGCAATGTCAGTTTTATTATATACGTATGATACAGGATCATCCGTAGTTGAAATGATGAAGAGAAAATTGAAACTGGAAAATGTCTCAAAATGACAGCTATAAAGAGGACACGAGAAATGTAAGATACCTGTATCTAAAGCAAGACCAAGGTTTTATGGGCGTGCTCAGAATCAAATGCTCAGATTTATTTTTTTATTCTGTAGCTGTTTCTTGGTGGAGTATAAAAACAAAATAGAAACTATGACATTATTACTACTGAGATAAAATTAAATCAGAAAACTGTGTCCCCCCAAAATCATAGGAATGAAATTTAACCTTCAGGATGCGTTATTGGATAGTGTTTAAGGGCCTGGATTCCTGAGTCAGAAAGATTCTCATTCCAATGGCAACTCTA</w:t>
      </w:r>
      <w:r>
        <w:rPr>
          <w:rFonts w:ascii="Courier" w:eastAsia="Times New Roman" w:hAnsi="Courier" w:cs="Times New Roman"/>
          <w:b/>
          <w:bCs/>
          <w:color w:val="FF0000"/>
          <w:sz w:val="18"/>
          <w:szCs w:val="18"/>
          <w:shd w:val="clear" w:color="auto" w:fill="CCFFCC"/>
        </w:rPr>
        <w:t>T</w:t>
      </w:r>
      <w:r w:rsidRPr="00735371">
        <w:rPr>
          <w:rFonts w:ascii="Courier" w:eastAsia="Times New Roman" w:hAnsi="Courier" w:cs="Times New Roman"/>
          <w:color w:val="000000"/>
          <w:sz w:val="18"/>
          <w:szCs w:val="18"/>
          <w:shd w:val="clear" w:color="auto" w:fill="CCFFCC"/>
        </w:rPr>
        <w:t>AACTTTCCATCTGTGTGATCTTGACCTCTGAGCTTTGTCTATTTTCACATCACTATTTTGCTACAAAGCTGGACTTTATCATATTCAGGACCTTGGACTTTCAGTGCATTTACCTTCCGATTACAGCTTAGAGGGAAACTACTTCCCACTGTCAAGAGATACCAACTCAACAGGACAAACAATTACAGCCTGACCCAGTGTCACATTTTCCATAAGCAGTCCTAGAATGCATCTGTGTTATTTATCTAGGCATTATATGCCTAATTGTCCGATCCATATACATGAGGGCTATGATTCCTGCTTCTCTGTTACCCTCCACTCCAAATTCCCAGATGTTTATAATCATTTATTGATATTGCCTGTATAATGTATTCTTTAATTTCAGTACCCTTGCTGTTATTTTAATTGACTTCACTTCCATCATTCAGTTGGATTACTCTGAAAACCTCTTAACTGGCATTCTTTTTTTTTTTTTTTTTTTTTGAGACGGAGTCTTGCTGTGTGGCCCAGGCGGGAGTGCAGTGGCGCAATCTCGGCTCACTGCAAGCTCCGCCTCCCGGGTTCACGCCATTCTCCTGCCTCAGCCTCCCGAGTAGCTGGGACTACAGGCGCCCGCCATCACGCCCGGCTAATTTTTTTGTATTTTTAGTAGAGACAGGGTTTCACCGTGTTAGCCAGGATGGTCTCGATCTCCTGACCTCGTGATCCACCCGCCTCGGCCTCCCAAAGTGCTGGGATTACAAGCGTGAGCCACCGCGCCCGGCCAACTGGCATTCTTTACTCCTGCCATGCCTGCTTCTCCCCATCATCCACACTGTCACCACAGTGATTGTTCTAAATGCAAATTGCCCCCTTGCTTGAAGCTGGCCCCTGCTCCACATTGCCTTTAATTTTAAGTTCAAACTCCCCCATTAGGCTCTCTGCATGGCCCTTAACCTCCAGTCTTCTCACGATTCTTCCCATCCTGTCTTGCAATGTACCCACAATGATTTTTCCGAGATCATGGTAATGGACTGTGTACTCTCCCCCAAATCCAACCTTGATATAAAAGCTCTCTCCACCAGCAGTCCCCATAAGTCAAAAATGACTTTTGACCCCCAGTTCTGGGTTGCCTGGGTGACTTTCACTCATTTTTCAGAAATCAGCTCAAAAGTCTCTATTTCCTAACCTCATCCCTGGCACATCAGAAAGTTGACCTAGAGTCCTCTCCATATTCTGAACTCTTACCTTACACATGTGCCCATCATAGCATTTAATTCACGTTTTAACCCCGCACTAGATATATAACTATAAATACAAAAATTTAATTAAAAGAAGGGATCAAACGTTCAGTGATCACTGTAAGCTAATTTATACCTATATCCATTCCCTATCCTAGGGCTGGCATGCAATAGTAAAGGCCCAATAAATAGATTGTGGCATATATGAATGAGAAAATGAATATAGATCACCTTTCCAGCTATTAAGAAAGAAGAAAAGAGATAGGAACATTATTACTCTAACTCTCCCATTTTTTTTCAG</w:t>
      </w:r>
    </w:p>
    <w:p w:rsidR="00F7562D" w:rsidRDefault="00F7562D" w:rsidP="00F7562D"/>
    <w:p w:rsidR="00F7562D" w:rsidRDefault="00F7562D" w:rsidP="00F7562D">
      <w:pPr>
        <w:pBdr>
          <w:bottom w:val="single" w:sz="4" w:space="1" w:color="auto"/>
        </w:pBdr>
      </w:pPr>
    </w:p>
    <w:p w:rsidR="00F7562D" w:rsidRDefault="00F7562D" w:rsidP="00F7562D"/>
    <w:p w:rsidR="00F7562D" w:rsidRDefault="00F7562D" w:rsidP="00F7562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F7562D">
        <w:rPr>
          <w:rFonts w:asciiTheme="majorBidi" w:hAnsiTheme="majorBidi" w:cstheme="majorBidi"/>
          <w:b/>
          <w:bCs/>
          <w:sz w:val="24"/>
          <w:szCs w:val="24"/>
        </w:rPr>
        <w:t>Supplementary fi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Pr="00F7562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2"/>
        <w:gridCol w:w="3294"/>
        <w:gridCol w:w="2734"/>
      </w:tblGrid>
      <w:tr w:rsidR="00F7562D" w:rsidRPr="007241AF" w:rsidTr="00E32A16">
        <w:tc>
          <w:tcPr>
            <w:tcW w:w="9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r>
              <w:rPr>
                <w:rFonts w:asciiTheme="majorBidi" w:hAnsiTheme="majorBidi" w:cstheme="majorBidi"/>
                <w:b/>
                <w:bCs/>
              </w:rPr>
              <w:t xml:space="preserve">1: </w:t>
            </w:r>
            <w:r w:rsidRPr="007241AF">
              <w:rPr>
                <w:rFonts w:asciiTheme="majorBidi" w:hAnsiTheme="majorBidi" w:cstheme="majorBidi"/>
                <w:b/>
                <w:bCs/>
              </w:rPr>
              <w:t>List of Primers Used in the Study with Reference Numbers and Suppliers</w:t>
            </w:r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241AF">
              <w:rPr>
                <w:rFonts w:asciiTheme="majorBidi" w:hAnsiTheme="majorBidi" w:cstheme="majorBidi"/>
                <w:b/>
                <w:bCs/>
              </w:rPr>
              <w:t>Primers Name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241AF">
              <w:rPr>
                <w:rFonts w:asciiTheme="majorBidi" w:hAnsiTheme="majorBidi" w:cstheme="majorBidi"/>
                <w:b/>
                <w:bCs/>
              </w:rPr>
              <w:t>Reference Number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7241AF">
              <w:rPr>
                <w:rFonts w:asciiTheme="majorBidi" w:hAnsiTheme="majorBidi" w:cstheme="majorBidi"/>
                <w:b/>
                <w:bCs/>
              </w:rPr>
              <w:t xml:space="preserve">Company Name </w:t>
            </w:r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839523CF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1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839523CR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2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839523TF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3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839523TR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4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1816072TF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5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1816072TR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6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1816072CF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7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  <w:tr w:rsidR="00F7562D" w:rsidRPr="007241AF" w:rsidTr="00E32A16">
        <w:tc>
          <w:tcPr>
            <w:tcW w:w="3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>rs1816072CR-Jinan1</w:t>
            </w:r>
          </w:p>
        </w:tc>
        <w:tc>
          <w:tcPr>
            <w:tcW w:w="3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 w:rsidRPr="007241AF">
              <w:rPr>
                <w:rFonts w:asciiTheme="majorBidi" w:hAnsiTheme="majorBidi" w:cstheme="majorBidi"/>
              </w:rPr>
              <w:t xml:space="preserve">8821476539-000280 </w:t>
            </w:r>
          </w:p>
        </w:tc>
        <w:tc>
          <w:tcPr>
            <w:tcW w:w="2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7562D" w:rsidRPr="007241AF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241AF">
              <w:rPr>
                <w:rFonts w:asciiTheme="majorBidi" w:hAnsiTheme="majorBidi" w:cstheme="majorBidi"/>
              </w:rPr>
              <w:t>Ibrahadad</w:t>
            </w:r>
            <w:proofErr w:type="spellEnd"/>
            <w:r w:rsidRPr="007241AF">
              <w:rPr>
                <w:rFonts w:asciiTheme="majorBidi" w:hAnsiTheme="majorBidi" w:cstheme="majorBidi"/>
              </w:rPr>
              <w:t xml:space="preserve"> Et </w:t>
            </w:r>
            <w:proofErr w:type="spellStart"/>
            <w:r w:rsidRPr="007241AF">
              <w:rPr>
                <w:rFonts w:asciiTheme="majorBidi" w:hAnsiTheme="majorBidi" w:cstheme="majorBidi"/>
              </w:rPr>
              <w:t>Fils</w:t>
            </w:r>
            <w:proofErr w:type="spellEnd"/>
          </w:p>
        </w:tc>
      </w:tr>
    </w:tbl>
    <w:p w:rsidR="00F7562D" w:rsidRDefault="00F7562D" w:rsidP="00F7562D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572"/>
        <w:gridCol w:w="1415"/>
        <w:gridCol w:w="2230"/>
        <w:gridCol w:w="1134"/>
      </w:tblGrid>
      <w:tr w:rsidR="00F7562D" w:rsidRPr="00645DD3" w:rsidTr="00E32A16">
        <w:tc>
          <w:tcPr>
            <w:tcW w:w="9351" w:type="dxa"/>
            <w:gridSpan w:val="4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S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b/>
                <w:bCs/>
              </w:rPr>
              <w:t>2:</w:t>
            </w:r>
            <w:r w:rsidRPr="00645DD3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7241AF">
              <w:rPr>
                <w:rFonts w:asciiTheme="majorBidi" w:hAnsiTheme="majorBidi" w:cstheme="majorBidi"/>
                <w:b/>
                <w:bCs/>
              </w:rPr>
              <w:t xml:space="preserve">Logistic Regression Analysis of Participant Status (Schizophrenia vs. Healthy Control) with Allele Variables as Independent </w:t>
            </w:r>
            <w:r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</w:tr>
      <w:tr w:rsidR="00F7562D" w:rsidRPr="00645DD3" w:rsidTr="00E32A16">
        <w:tc>
          <w:tcPr>
            <w:tcW w:w="4572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 xml:space="preserve">Factor 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>OR</w:t>
            </w: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F7562D" w:rsidRPr="00645DD3" w:rsidTr="00E32A16">
        <w:tc>
          <w:tcPr>
            <w:tcW w:w="4572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>ERBB4 rs839523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</w:rPr>
            </w:pPr>
          </w:p>
        </w:tc>
      </w:tr>
      <w:tr w:rsidR="00F7562D" w:rsidRPr="00645DD3" w:rsidTr="00E32A16">
        <w:tc>
          <w:tcPr>
            <w:tcW w:w="4572" w:type="dxa"/>
          </w:tcPr>
          <w:p w:rsidR="00F7562D" w:rsidRPr="006B463E" w:rsidRDefault="00F7562D" w:rsidP="00E32A16">
            <w:pPr>
              <w:spacing w:line="360" w:lineRule="auto"/>
              <w:ind w:firstLine="318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llele C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724</w:t>
            </w: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3; 60.862</w:t>
            </w: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0</w:t>
            </w:r>
          </w:p>
        </w:tc>
      </w:tr>
      <w:tr w:rsidR="00F7562D" w:rsidRPr="00645DD3" w:rsidTr="00E32A16">
        <w:tc>
          <w:tcPr>
            <w:tcW w:w="4572" w:type="dxa"/>
          </w:tcPr>
          <w:p w:rsidR="00F7562D" w:rsidRPr="00645DD3" w:rsidRDefault="00F7562D" w:rsidP="00E32A16">
            <w:pPr>
              <w:spacing w:line="360" w:lineRule="auto"/>
              <w:ind w:firstLine="318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Allele T 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48</w:t>
            </w: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366</w:t>
            </w:r>
            <w:r w:rsidRPr="00645DD3">
              <w:rPr>
                <w:rFonts w:asciiTheme="majorBidi" w:hAnsiTheme="majorBidi" w:cstheme="majorBidi"/>
              </w:rPr>
              <w:t xml:space="preserve">, </w:t>
            </w:r>
            <w:r>
              <w:rPr>
                <w:rFonts w:asciiTheme="majorBidi" w:hAnsiTheme="majorBidi" w:cstheme="majorBidi"/>
              </w:rPr>
              <w:t>1.965</w:t>
            </w: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701</w:t>
            </w:r>
          </w:p>
        </w:tc>
      </w:tr>
      <w:tr w:rsidR="00F7562D" w:rsidRPr="00645DD3" w:rsidTr="00E32A16">
        <w:tc>
          <w:tcPr>
            <w:tcW w:w="4572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>GABRB2 rs1816072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F7562D" w:rsidRPr="00645DD3" w:rsidTr="00E32A16">
        <w:tc>
          <w:tcPr>
            <w:tcW w:w="4572" w:type="dxa"/>
          </w:tcPr>
          <w:p w:rsidR="00F7562D" w:rsidRPr="00645DD3" w:rsidRDefault="00F7562D" w:rsidP="00E32A16">
            <w:pPr>
              <w:spacing w:line="360" w:lineRule="auto"/>
              <w:ind w:firstLine="318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Allele T 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0001; 1.000</w:t>
            </w: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1.000</w:t>
            </w:r>
          </w:p>
        </w:tc>
      </w:tr>
      <w:tr w:rsidR="00F7562D" w:rsidRPr="00645DD3" w:rsidTr="00E32A16">
        <w:tc>
          <w:tcPr>
            <w:tcW w:w="4572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>Gender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1.489</w:t>
            </w: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649; 3.416</w:t>
            </w: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347</w:t>
            </w:r>
          </w:p>
        </w:tc>
      </w:tr>
      <w:tr w:rsidR="00F7562D" w:rsidRPr="00645DD3" w:rsidTr="00E32A16">
        <w:tc>
          <w:tcPr>
            <w:tcW w:w="4572" w:type="dxa"/>
          </w:tcPr>
          <w:p w:rsidR="00F7562D" w:rsidRPr="00645DD3" w:rsidRDefault="00F7562D" w:rsidP="00E32A16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645DD3">
              <w:rPr>
                <w:rFonts w:asciiTheme="majorBidi" w:hAnsiTheme="majorBidi" w:cstheme="majorBidi"/>
                <w:b/>
                <w:bCs/>
              </w:rPr>
              <w:t>Age</w:t>
            </w:r>
          </w:p>
        </w:tc>
        <w:tc>
          <w:tcPr>
            <w:tcW w:w="1415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1.019</w:t>
            </w:r>
          </w:p>
        </w:tc>
        <w:tc>
          <w:tcPr>
            <w:tcW w:w="2230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979; 1.060</w:t>
            </w:r>
          </w:p>
        </w:tc>
        <w:tc>
          <w:tcPr>
            <w:tcW w:w="1134" w:type="dxa"/>
          </w:tcPr>
          <w:p w:rsidR="00F7562D" w:rsidRPr="00645DD3" w:rsidRDefault="00F7562D" w:rsidP="00E32A16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645DD3">
              <w:rPr>
                <w:rFonts w:asciiTheme="majorBidi" w:hAnsiTheme="majorBidi" w:cstheme="majorBidi"/>
              </w:rPr>
              <w:t>0.366</w:t>
            </w:r>
          </w:p>
        </w:tc>
      </w:tr>
    </w:tbl>
    <w:p w:rsidR="00F7562D" w:rsidRPr="00F7562D" w:rsidRDefault="00F7562D" w:rsidP="00F7562D"/>
    <w:sectPr w:rsidR="00F7562D" w:rsidRPr="00F75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62D"/>
    <w:rsid w:val="0034692D"/>
    <w:rsid w:val="004E57B6"/>
    <w:rsid w:val="00F7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1C6A49"/>
  <w15:chartTrackingRefBased/>
  <w15:docId w15:val="{C7F4F641-6D3D-44FE-B6A7-05A593C50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7562D"/>
    <w:pPr>
      <w:spacing w:after="0" w:line="240" w:lineRule="auto"/>
    </w:pPr>
    <w:rPr>
      <w:rFonts w:ascii="Consolas" w:hAnsi="Consolas"/>
      <w:kern w:val="2"/>
      <w:sz w:val="21"/>
      <w:szCs w:val="21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F7562D"/>
    <w:rPr>
      <w:rFonts w:ascii="Consolas" w:hAnsi="Consolas"/>
      <w:kern w:val="2"/>
      <w:sz w:val="21"/>
      <w:szCs w:val="21"/>
      <w14:ligatures w14:val="standardContextual"/>
    </w:rPr>
  </w:style>
  <w:style w:type="table" w:styleId="TableGrid">
    <w:name w:val="Table Grid"/>
    <w:basedOn w:val="TableNormal"/>
    <w:uiPriority w:val="39"/>
    <w:rsid w:val="00F7562D"/>
    <w:pPr>
      <w:spacing w:after="0" w:line="240" w:lineRule="auto"/>
    </w:pPr>
    <w:rPr>
      <w:rFonts w:ascii="Calibri" w:hAnsi="Calibri" w:cs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3</Pages>
  <Words>5145</Words>
  <Characters>48727</Characters>
  <Application>Microsoft Office Word</Application>
  <DocSecurity>0</DocSecurity>
  <Lines>1476</Lines>
  <Paragraphs>1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RCHEADJ</dc:creator>
  <cp:keywords/>
  <dc:description/>
  <cp:lastModifiedBy>RECHERCHEADJ</cp:lastModifiedBy>
  <cp:revision>1</cp:revision>
  <dcterms:created xsi:type="dcterms:W3CDTF">2025-08-28T07:54:00Z</dcterms:created>
  <dcterms:modified xsi:type="dcterms:W3CDTF">2025-08-2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d97f6-460d-44b3-bb84-9a282e5b2d2c</vt:lpwstr>
  </property>
</Properties>
</file>